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A9C" w:rsidRDefault="00355A9C" w:rsidP="008B5E5A">
      <w:pPr>
        <w:rPr>
          <w:rFonts w:ascii="Times New Roman" w:hAnsi="Times New Roman"/>
          <w:color w:val="000000"/>
          <w:sz w:val="22"/>
        </w:rPr>
      </w:pPr>
    </w:p>
    <w:p w:rsidR="00355A9C" w:rsidRPr="006801B4" w:rsidRDefault="00A951B7" w:rsidP="00A951B7">
      <w:pPr>
        <w:jc w:val="left"/>
        <w:rPr>
          <w:rFonts w:ascii="Times New Roman" w:hAnsi="Times New Roman"/>
          <w:sz w:val="22"/>
        </w:rPr>
      </w:pPr>
      <w:proofErr w:type="gramStart"/>
      <w:r w:rsidRPr="00EE79E4">
        <w:rPr>
          <w:rFonts w:ascii="Times New Roman" w:hAnsi="Times New Roman"/>
          <w:b/>
          <w:bCs/>
          <w:sz w:val="22"/>
        </w:rPr>
        <w:t>Supplementary Fig.1</w:t>
      </w:r>
      <w:r w:rsidRPr="00EE79E4">
        <w:rPr>
          <w:rFonts w:ascii="Times New Roman" w:hAnsi="Times New Roman"/>
          <w:b/>
          <w:bCs/>
          <w:sz w:val="22"/>
        </w:rPr>
        <w:t>：</w:t>
      </w:r>
      <w:r w:rsidRPr="00D8690E">
        <w:rPr>
          <w:rFonts w:ascii="Times New Roman" w:hAnsi="Times New Roman"/>
          <w:sz w:val="22"/>
        </w:rPr>
        <w:t>Power to power cross-frequency coupling across the three groups at sensor level and source level.</w:t>
      </w:r>
      <w:proofErr w:type="gramEnd"/>
    </w:p>
    <w:p w:rsidR="000B247F" w:rsidRPr="00A951B7" w:rsidRDefault="000B247F" w:rsidP="008B5E5A">
      <w:pPr>
        <w:jc w:val="left"/>
        <w:rPr>
          <w:rFonts w:ascii="Times New Roman" w:hAnsi="Times New Roman"/>
          <w:color w:val="000000"/>
          <w:sz w:val="22"/>
        </w:rPr>
      </w:pPr>
    </w:p>
    <w:p w:rsidR="00A951B7" w:rsidRPr="001A54A3" w:rsidRDefault="00A951B7" w:rsidP="00A951B7">
      <w:pPr>
        <w:rPr>
          <w:rFonts w:ascii="Times New Roman" w:hAnsi="Times New Roman"/>
        </w:rPr>
      </w:pPr>
      <w:proofErr w:type="gramStart"/>
      <w:r w:rsidRPr="00EE79E4">
        <w:rPr>
          <w:rFonts w:ascii="Times New Roman" w:hAnsi="Times New Roman"/>
          <w:b/>
          <w:bCs/>
        </w:rPr>
        <w:t>Supplementary Fig. 2</w:t>
      </w:r>
      <w:r w:rsidRPr="001A54A3">
        <w:rPr>
          <w:rFonts w:ascii="Times New Roman" w:hAnsi="Times New Roman"/>
        </w:rPr>
        <w:t>：</w:t>
      </w:r>
      <w:r w:rsidRPr="001A54A3">
        <w:rPr>
          <w:rFonts w:ascii="Times New Roman" w:hAnsi="Times New Roman"/>
        </w:rPr>
        <w:t xml:space="preserve">Radar plot illustrating presence of cross-frequency coupling in the auditory cortex, cingulate cortex, insular cortex, frontal cortex, hippocampus, and </w:t>
      </w:r>
      <w:proofErr w:type="spellStart"/>
      <w:r w:rsidRPr="001A54A3">
        <w:rPr>
          <w:rFonts w:ascii="Times New Roman" w:hAnsi="Times New Roman"/>
        </w:rPr>
        <w:t>para</w:t>
      </w:r>
      <w:proofErr w:type="spellEnd"/>
      <w:r w:rsidRPr="001A54A3">
        <w:rPr>
          <w:rFonts w:ascii="Times New Roman" w:hAnsi="Times New Roman"/>
        </w:rPr>
        <w:t xml:space="preserve"> hippocampus </w:t>
      </w:r>
      <w:proofErr w:type="spellStart"/>
      <w:r w:rsidRPr="001A54A3">
        <w:rPr>
          <w:rFonts w:ascii="Times New Roman" w:hAnsi="Times New Roman"/>
        </w:rPr>
        <w:t>gyrus</w:t>
      </w:r>
      <w:proofErr w:type="spellEnd"/>
      <w:r w:rsidRPr="001A54A3">
        <w:rPr>
          <w:rFonts w:ascii="Times New Roman" w:hAnsi="Times New Roman"/>
        </w:rPr>
        <w:t xml:space="preserve"> for theta-beta/gamma coupling.</w:t>
      </w:r>
      <w:proofErr w:type="gramEnd"/>
      <w:r w:rsidRPr="001A54A3">
        <w:rPr>
          <w:rFonts w:ascii="Times New Roman" w:hAnsi="Times New Roman"/>
        </w:rPr>
        <w:t xml:space="preserve"> </w:t>
      </w:r>
    </w:p>
    <w:p w:rsidR="00A951B7" w:rsidRDefault="00A951B7" w:rsidP="00A951B7">
      <w:pPr>
        <w:rPr>
          <w:rFonts w:ascii="Times New Roman" w:hAnsi="Times New Roman"/>
        </w:rPr>
      </w:pPr>
      <w:r w:rsidRPr="001A54A3">
        <w:rPr>
          <w:rFonts w:ascii="Times New Roman" w:hAnsi="Times New Roman"/>
        </w:rPr>
        <w:t>Asterisks indicates if the PAC of BT and NBT is significantly different from HC after FDR correction (*: p&lt;0.05; ** p&lt;0.01 ***: p&lt;0.001 ****: p&lt;0.000</w:t>
      </w:r>
      <w:r>
        <w:rPr>
          <w:rFonts w:ascii="Times New Roman" w:hAnsi="Times New Roman"/>
        </w:rPr>
        <w:t>1</w:t>
      </w:r>
      <w:r w:rsidRPr="001A54A3">
        <w:rPr>
          <w:rFonts w:ascii="Times New Roman" w:hAnsi="Times New Roman"/>
        </w:rPr>
        <w:t>). Left: The figure demonstrates the presence of theta–beta coupling for bothersome tinnitus (BT, red), non-bothersome tinnitus (NBT) (blue) and controls (green) in the auditory cortex and non-auditory cortex. Right: The figure demonstrates the presence of theta–gamma coupling for (red), NBT (blue) and controls (green) in the auditory cortex and non-auditory cortex.</w:t>
      </w:r>
    </w:p>
    <w:p w:rsidR="00A951B7" w:rsidRPr="00EE79E4" w:rsidRDefault="00A951B7" w:rsidP="00A951B7">
      <w:pPr>
        <w:rPr>
          <w:rFonts w:ascii="Times New Roman" w:hAnsi="Times New Roman"/>
        </w:rPr>
      </w:pPr>
    </w:p>
    <w:p w:rsidR="00A951B7" w:rsidRPr="00EE79E4" w:rsidRDefault="00A951B7" w:rsidP="00A951B7">
      <w:pPr>
        <w:rPr>
          <w:rFonts w:ascii="Times New Roman" w:hAnsi="Times New Roman"/>
          <w:color w:val="000000"/>
          <w:sz w:val="22"/>
        </w:rPr>
      </w:pPr>
      <w:r w:rsidRPr="00EE79E4">
        <w:rPr>
          <w:rFonts w:ascii="Times New Roman" w:hAnsi="Times New Roman"/>
          <w:b/>
          <w:bCs/>
          <w:color w:val="000000"/>
          <w:sz w:val="22"/>
        </w:rPr>
        <w:t>Supplementary Fig. 3</w:t>
      </w:r>
      <w:r w:rsidRPr="00EE79E4">
        <w:rPr>
          <w:rFonts w:ascii="Times New Roman" w:hAnsi="Times New Roman"/>
          <w:color w:val="000000"/>
          <w:sz w:val="22"/>
        </w:rPr>
        <w:t xml:space="preserve">: Analysis of theta-beta and theta-gamma PAC at the sensor level. </w:t>
      </w:r>
    </w:p>
    <w:p w:rsidR="00A951B7" w:rsidRPr="00EE79E4" w:rsidRDefault="00A951B7" w:rsidP="00A951B7">
      <w:pPr>
        <w:rPr>
          <w:rFonts w:ascii="Times New Roman" w:hAnsi="Times New Roman"/>
          <w:color w:val="000000"/>
          <w:sz w:val="22"/>
        </w:rPr>
      </w:pPr>
      <w:r w:rsidRPr="00EE79E4">
        <w:rPr>
          <w:rFonts w:ascii="Times New Roman" w:hAnsi="Times New Roman"/>
          <w:color w:val="000000"/>
          <w:sz w:val="22"/>
        </w:rPr>
        <w:t xml:space="preserve">Left: Electrodes F3, F4, </w:t>
      </w:r>
      <w:proofErr w:type="spellStart"/>
      <w:r w:rsidRPr="00EE79E4">
        <w:rPr>
          <w:rFonts w:ascii="Times New Roman" w:hAnsi="Times New Roman"/>
          <w:color w:val="000000"/>
          <w:sz w:val="22"/>
        </w:rPr>
        <w:t>Fz</w:t>
      </w:r>
      <w:proofErr w:type="spellEnd"/>
      <w:r w:rsidRPr="00EE79E4">
        <w:rPr>
          <w:rFonts w:ascii="Times New Roman" w:hAnsi="Times New Roman"/>
          <w:color w:val="000000"/>
          <w:sz w:val="22"/>
        </w:rPr>
        <w:t xml:space="preserve">, T7, T8, </w:t>
      </w:r>
      <w:proofErr w:type="spellStart"/>
      <w:proofErr w:type="gramStart"/>
      <w:r w:rsidRPr="00EE79E4">
        <w:rPr>
          <w:rFonts w:ascii="Times New Roman" w:hAnsi="Times New Roman"/>
          <w:color w:val="000000"/>
          <w:sz w:val="22"/>
        </w:rPr>
        <w:t>Cz</w:t>
      </w:r>
      <w:proofErr w:type="spellEnd"/>
      <w:proofErr w:type="gramEnd"/>
      <w:r w:rsidRPr="00EE79E4">
        <w:rPr>
          <w:rFonts w:ascii="Times New Roman" w:hAnsi="Times New Roman"/>
          <w:color w:val="000000"/>
          <w:sz w:val="22"/>
        </w:rPr>
        <w:t xml:space="preserve">, </w:t>
      </w:r>
      <w:proofErr w:type="spellStart"/>
      <w:r w:rsidRPr="00EE79E4">
        <w:rPr>
          <w:rFonts w:ascii="Times New Roman" w:hAnsi="Times New Roman"/>
          <w:color w:val="000000"/>
          <w:sz w:val="22"/>
        </w:rPr>
        <w:t>Pz</w:t>
      </w:r>
      <w:proofErr w:type="spellEnd"/>
      <w:r w:rsidRPr="00EE79E4">
        <w:rPr>
          <w:rFonts w:ascii="Times New Roman" w:hAnsi="Times New Roman"/>
          <w:color w:val="000000"/>
          <w:sz w:val="22"/>
        </w:rPr>
        <w:t xml:space="preserve">. </w:t>
      </w:r>
      <w:proofErr w:type="spellStart"/>
      <w:r w:rsidRPr="00EE79E4">
        <w:rPr>
          <w:rFonts w:ascii="Times New Roman" w:hAnsi="Times New Roman"/>
          <w:color w:val="000000"/>
          <w:sz w:val="22"/>
        </w:rPr>
        <w:t>Right</w:t>
      </w:r>
      <w:proofErr w:type="spellEnd"/>
      <w:r w:rsidRPr="00EE79E4">
        <w:rPr>
          <w:rFonts w:ascii="Times New Roman" w:hAnsi="Times New Roman"/>
          <w:color w:val="000000"/>
          <w:sz w:val="22"/>
        </w:rPr>
        <w:t>: Box plot showing the theta-beta and theta-gamma PAC extracted from the seven electrodes of bothersome tinnitus (BT), non-bothersome tinnitus (NBT) and HC groups. None of the differences reached statistical significance.</w:t>
      </w:r>
    </w:p>
    <w:p w:rsidR="000B247F" w:rsidRPr="00134C68" w:rsidRDefault="000B247F" w:rsidP="00AF4BE2">
      <w:pPr>
        <w:pStyle w:val="NIHBiblio2lines"/>
        <w:spacing w:line="240" w:lineRule="auto"/>
        <w:ind w:left="0" w:firstLine="0"/>
      </w:pPr>
      <w:bookmarkStart w:id="0" w:name="_GoBack"/>
      <w:bookmarkEnd w:id="0"/>
    </w:p>
    <w:sectPr w:rsidR="000B247F" w:rsidRPr="00134C68" w:rsidSect="009578FC">
      <w:headerReference w:type="even" r:id="rId10"/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232" w:rsidRDefault="00C57232" w:rsidP="009C36D6">
      <w:r>
        <w:separator/>
      </w:r>
    </w:p>
  </w:endnote>
  <w:endnote w:type="continuationSeparator" w:id="0">
    <w:p w:rsidR="00C57232" w:rsidRDefault="00C57232" w:rsidP="009C3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44D3" w:rsidRDefault="00D044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36AAD">
      <w:rPr>
        <w:noProof/>
      </w:rPr>
      <w:t>1</w:t>
    </w:r>
    <w:r>
      <w:rPr>
        <w:noProof/>
      </w:rPr>
      <w:fldChar w:fldCharType="end"/>
    </w:r>
  </w:p>
  <w:p w:rsidR="00D044D3" w:rsidRDefault="00D044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232" w:rsidRDefault="00C57232" w:rsidP="009C36D6">
      <w:r>
        <w:separator/>
      </w:r>
    </w:p>
  </w:footnote>
  <w:footnote w:type="continuationSeparator" w:id="0">
    <w:p w:rsidR="00C57232" w:rsidRDefault="00C57232" w:rsidP="009C3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088" w:rsidRDefault="002F3088" w:rsidP="009578F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3088" w:rsidRDefault="002F3088" w:rsidP="009578F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F"/>
    <w:multiLevelType w:val="singleLevel"/>
    <w:tmpl w:val="01B0103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95E7FA6"/>
    <w:multiLevelType w:val="hybridMultilevel"/>
    <w:tmpl w:val="D5884E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6861D3"/>
    <w:multiLevelType w:val="hybridMultilevel"/>
    <w:tmpl w:val="1FE271E4"/>
    <w:lvl w:ilvl="0" w:tplc="C78859B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5404B0"/>
    <w:multiLevelType w:val="hybridMultilevel"/>
    <w:tmpl w:val="FC7E05FA"/>
    <w:lvl w:ilvl="0" w:tplc="658E5748">
      <w:start w:val="1"/>
      <w:numFmt w:val="decimal"/>
      <w:lvlText w:val="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E2D134E"/>
    <w:multiLevelType w:val="hybridMultilevel"/>
    <w:tmpl w:val="4554386E"/>
    <w:lvl w:ilvl="0" w:tplc="09EE29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4EDF1A01"/>
    <w:multiLevelType w:val="hybridMultilevel"/>
    <w:tmpl w:val="B594A02E"/>
    <w:lvl w:ilvl="0" w:tplc="805006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213"/>
  <w:drawingGridVerticalSpacing w:val="31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05tapwxpp5e5e9vdm5va9vt5ea2x92wxtr&quot;&gt;G-Converted&lt;record-ids&gt;&lt;item&gt;158&lt;/item&gt;&lt;item&gt;160&lt;/item&gt;&lt;item&gt;173&lt;/item&gt;&lt;item&gt;176&lt;/item&gt;&lt;item&gt;187&lt;/item&gt;&lt;item&gt;202&lt;/item&gt;&lt;item&gt;203&lt;/item&gt;&lt;item&gt;225&lt;/item&gt;&lt;item&gt;226&lt;/item&gt;&lt;item&gt;232&lt;/item&gt;&lt;item&gt;233&lt;/item&gt;&lt;item&gt;245&lt;/item&gt;&lt;item&gt;246&lt;/item&gt;&lt;item&gt;372&lt;/item&gt;&lt;item&gt;374&lt;/item&gt;&lt;item&gt;376&lt;/item&gt;&lt;item&gt;378&lt;/item&gt;&lt;item&gt;380&lt;/item&gt;&lt;item&gt;381&lt;/item&gt;&lt;item&gt;384&lt;/item&gt;&lt;item&gt;386&lt;/item&gt;&lt;item&gt;3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9&lt;/item&gt;&lt;item&gt;600&lt;/item&gt;&lt;item&gt;601&lt;/item&gt;&lt;item&gt;602&lt;/item&gt;&lt;item&gt;603&lt;/item&gt;&lt;/record-ids&gt;&lt;/item&gt;&lt;/Libraries&gt;"/>
  </w:docVars>
  <w:rsids>
    <w:rsidRoot w:val="009A4062"/>
    <w:rsid w:val="00005C59"/>
    <w:rsid w:val="00007D7D"/>
    <w:rsid w:val="0001189B"/>
    <w:rsid w:val="00011A71"/>
    <w:rsid w:val="000132C6"/>
    <w:rsid w:val="00013CC8"/>
    <w:rsid w:val="000143AA"/>
    <w:rsid w:val="0001618E"/>
    <w:rsid w:val="000205E3"/>
    <w:rsid w:val="00021566"/>
    <w:rsid w:val="0002587B"/>
    <w:rsid w:val="00026E30"/>
    <w:rsid w:val="00032B86"/>
    <w:rsid w:val="00032E52"/>
    <w:rsid w:val="00033269"/>
    <w:rsid w:val="000344EF"/>
    <w:rsid w:val="00037440"/>
    <w:rsid w:val="00037548"/>
    <w:rsid w:val="00041F05"/>
    <w:rsid w:val="000425B9"/>
    <w:rsid w:val="000460EC"/>
    <w:rsid w:val="00051682"/>
    <w:rsid w:val="00051E9C"/>
    <w:rsid w:val="000533C6"/>
    <w:rsid w:val="00054BAD"/>
    <w:rsid w:val="000556E4"/>
    <w:rsid w:val="00056C1E"/>
    <w:rsid w:val="000574CC"/>
    <w:rsid w:val="00066CA0"/>
    <w:rsid w:val="000674A1"/>
    <w:rsid w:val="00067E04"/>
    <w:rsid w:val="00071F92"/>
    <w:rsid w:val="00075784"/>
    <w:rsid w:val="00075C12"/>
    <w:rsid w:val="000809DE"/>
    <w:rsid w:val="00083199"/>
    <w:rsid w:val="00084E8C"/>
    <w:rsid w:val="00086D49"/>
    <w:rsid w:val="00087A92"/>
    <w:rsid w:val="000933C5"/>
    <w:rsid w:val="000940DE"/>
    <w:rsid w:val="0009745B"/>
    <w:rsid w:val="000A052E"/>
    <w:rsid w:val="000A7B9D"/>
    <w:rsid w:val="000B04CA"/>
    <w:rsid w:val="000B06EF"/>
    <w:rsid w:val="000B0E13"/>
    <w:rsid w:val="000B1BF9"/>
    <w:rsid w:val="000B1F8C"/>
    <w:rsid w:val="000B247F"/>
    <w:rsid w:val="000B2DFB"/>
    <w:rsid w:val="000B7587"/>
    <w:rsid w:val="000B7A1F"/>
    <w:rsid w:val="000B7DD6"/>
    <w:rsid w:val="000B7FA9"/>
    <w:rsid w:val="000C3482"/>
    <w:rsid w:val="000D0DAF"/>
    <w:rsid w:val="000D1585"/>
    <w:rsid w:val="000D224F"/>
    <w:rsid w:val="000D2B7F"/>
    <w:rsid w:val="000D5329"/>
    <w:rsid w:val="000D5BF3"/>
    <w:rsid w:val="000D79FA"/>
    <w:rsid w:val="000E01E2"/>
    <w:rsid w:val="000E02CF"/>
    <w:rsid w:val="000E0833"/>
    <w:rsid w:val="000E1594"/>
    <w:rsid w:val="000E15BE"/>
    <w:rsid w:val="000E1FAA"/>
    <w:rsid w:val="000E3A98"/>
    <w:rsid w:val="000E3C82"/>
    <w:rsid w:val="000F17D5"/>
    <w:rsid w:val="000F5F9C"/>
    <w:rsid w:val="000F69FB"/>
    <w:rsid w:val="001067F7"/>
    <w:rsid w:val="00106A88"/>
    <w:rsid w:val="001077B3"/>
    <w:rsid w:val="00107BA6"/>
    <w:rsid w:val="001111FE"/>
    <w:rsid w:val="0011182B"/>
    <w:rsid w:val="00112463"/>
    <w:rsid w:val="00112F25"/>
    <w:rsid w:val="00114C64"/>
    <w:rsid w:val="00115A1A"/>
    <w:rsid w:val="00115B44"/>
    <w:rsid w:val="001166CC"/>
    <w:rsid w:val="0011732D"/>
    <w:rsid w:val="00117C39"/>
    <w:rsid w:val="00125096"/>
    <w:rsid w:val="001253B2"/>
    <w:rsid w:val="00125804"/>
    <w:rsid w:val="00126DE0"/>
    <w:rsid w:val="00130B2E"/>
    <w:rsid w:val="0013325C"/>
    <w:rsid w:val="00134C68"/>
    <w:rsid w:val="00140040"/>
    <w:rsid w:val="00141F17"/>
    <w:rsid w:val="00142A46"/>
    <w:rsid w:val="00142CE7"/>
    <w:rsid w:val="0014465C"/>
    <w:rsid w:val="00144BF8"/>
    <w:rsid w:val="0014765C"/>
    <w:rsid w:val="001516EF"/>
    <w:rsid w:val="00152F93"/>
    <w:rsid w:val="0015726A"/>
    <w:rsid w:val="001677C4"/>
    <w:rsid w:val="0017189C"/>
    <w:rsid w:val="0017409A"/>
    <w:rsid w:val="001751AC"/>
    <w:rsid w:val="001752B4"/>
    <w:rsid w:val="0017575A"/>
    <w:rsid w:val="00175F60"/>
    <w:rsid w:val="00176B71"/>
    <w:rsid w:val="00176CF5"/>
    <w:rsid w:val="001775F3"/>
    <w:rsid w:val="00177969"/>
    <w:rsid w:val="00177BDE"/>
    <w:rsid w:val="0018022F"/>
    <w:rsid w:val="0018042F"/>
    <w:rsid w:val="001808A4"/>
    <w:rsid w:val="0018120C"/>
    <w:rsid w:val="001823D2"/>
    <w:rsid w:val="00182AE5"/>
    <w:rsid w:val="00182B51"/>
    <w:rsid w:val="00182CFE"/>
    <w:rsid w:val="001837A8"/>
    <w:rsid w:val="001855CE"/>
    <w:rsid w:val="00185BF5"/>
    <w:rsid w:val="00187E70"/>
    <w:rsid w:val="001948CF"/>
    <w:rsid w:val="00194A52"/>
    <w:rsid w:val="001952ED"/>
    <w:rsid w:val="001958E7"/>
    <w:rsid w:val="00196E27"/>
    <w:rsid w:val="00197C55"/>
    <w:rsid w:val="001A1719"/>
    <w:rsid w:val="001A32DB"/>
    <w:rsid w:val="001A34F7"/>
    <w:rsid w:val="001A448F"/>
    <w:rsid w:val="001A4550"/>
    <w:rsid w:val="001A508E"/>
    <w:rsid w:val="001A5D6E"/>
    <w:rsid w:val="001A6F1A"/>
    <w:rsid w:val="001A7C30"/>
    <w:rsid w:val="001B078E"/>
    <w:rsid w:val="001B7748"/>
    <w:rsid w:val="001C2421"/>
    <w:rsid w:val="001C25DF"/>
    <w:rsid w:val="001C2921"/>
    <w:rsid w:val="001C424F"/>
    <w:rsid w:val="001C5B66"/>
    <w:rsid w:val="001C70EB"/>
    <w:rsid w:val="001C78C7"/>
    <w:rsid w:val="001D0EAB"/>
    <w:rsid w:val="001D1DED"/>
    <w:rsid w:val="001D20CD"/>
    <w:rsid w:val="001D2136"/>
    <w:rsid w:val="001D6568"/>
    <w:rsid w:val="001D77A9"/>
    <w:rsid w:val="001E031D"/>
    <w:rsid w:val="001E05D5"/>
    <w:rsid w:val="001E091B"/>
    <w:rsid w:val="001E1929"/>
    <w:rsid w:val="001E2332"/>
    <w:rsid w:val="001E2547"/>
    <w:rsid w:val="001E374E"/>
    <w:rsid w:val="001F2E5B"/>
    <w:rsid w:val="001F4B19"/>
    <w:rsid w:val="001F4B7C"/>
    <w:rsid w:val="001F6886"/>
    <w:rsid w:val="001F71D8"/>
    <w:rsid w:val="00200388"/>
    <w:rsid w:val="00201331"/>
    <w:rsid w:val="00202633"/>
    <w:rsid w:val="002032E0"/>
    <w:rsid w:val="002039DD"/>
    <w:rsid w:val="00207E8D"/>
    <w:rsid w:val="002126EB"/>
    <w:rsid w:val="00212F11"/>
    <w:rsid w:val="00222CE3"/>
    <w:rsid w:val="00223A6B"/>
    <w:rsid w:val="002256B4"/>
    <w:rsid w:val="00226D26"/>
    <w:rsid w:val="002275C4"/>
    <w:rsid w:val="0023199D"/>
    <w:rsid w:val="00231F73"/>
    <w:rsid w:val="00232B8E"/>
    <w:rsid w:val="00232E19"/>
    <w:rsid w:val="0023426D"/>
    <w:rsid w:val="00234454"/>
    <w:rsid w:val="00234C39"/>
    <w:rsid w:val="00235D3F"/>
    <w:rsid w:val="00240D9B"/>
    <w:rsid w:val="00242293"/>
    <w:rsid w:val="00242A51"/>
    <w:rsid w:val="00242B06"/>
    <w:rsid w:val="00243919"/>
    <w:rsid w:val="00244321"/>
    <w:rsid w:val="002447CA"/>
    <w:rsid w:val="00244F13"/>
    <w:rsid w:val="00246BA1"/>
    <w:rsid w:val="002477C5"/>
    <w:rsid w:val="00247CE8"/>
    <w:rsid w:val="0025094D"/>
    <w:rsid w:val="00250B23"/>
    <w:rsid w:val="0025108B"/>
    <w:rsid w:val="00252636"/>
    <w:rsid w:val="0025279F"/>
    <w:rsid w:val="002529B9"/>
    <w:rsid w:val="00253812"/>
    <w:rsid w:val="002552A8"/>
    <w:rsid w:val="002561B1"/>
    <w:rsid w:val="00257B2A"/>
    <w:rsid w:val="002608AC"/>
    <w:rsid w:val="0027009E"/>
    <w:rsid w:val="002765BA"/>
    <w:rsid w:val="00276EA0"/>
    <w:rsid w:val="00280178"/>
    <w:rsid w:val="00280336"/>
    <w:rsid w:val="00280DE6"/>
    <w:rsid w:val="00281557"/>
    <w:rsid w:val="002830B3"/>
    <w:rsid w:val="002852C2"/>
    <w:rsid w:val="00285CF0"/>
    <w:rsid w:val="00291370"/>
    <w:rsid w:val="00292476"/>
    <w:rsid w:val="002925B2"/>
    <w:rsid w:val="00293422"/>
    <w:rsid w:val="0029790D"/>
    <w:rsid w:val="002A5FFF"/>
    <w:rsid w:val="002A7110"/>
    <w:rsid w:val="002B0F0D"/>
    <w:rsid w:val="002B2507"/>
    <w:rsid w:val="002B2756"/>
    <w:rsid w:val="002B517A"/>
    <w:rsid w:val="002B6803"/>
    <w:rsid w:val="002B79DB"/>
    <w:rsid w:val="002C139F"/>
    <w:rsid w:val="002C2B9D"/>
    <w:rsid w:val="002C3549"/>
    <w:rsid w:val="002C542C"/>
    <w:rsid w:val="002C69CF"/>
    <w:rsid w:val="002D0749"/>
    <w:rsid w:val="002D2BB1"/>
    <w:rsid w:val="002D3238"/>
    <w:rsid w:val="002D3BBE"/>
    <w:rsid w:val="002D45AB"/>
    <w:rsid w:val="002D4928"/>
    <w:rsid w:val="002D761A"/>
    <w:rsid w:val="002E04A3"/>
    <w:rsid w:val="002E1414"/>
    <w:rsid w:val="002E388E"/>
    <w:rsid w:val="002E6044"/>
    <w:rsid w:val="002E78E9"/>
    <w:rsid w:val="002F1D68"/>
    <w:rsid w:val="002F230F"/>
    <w:rsid w:val="002F3088"/>
    <w:rsid w:val="002F3CFA"/>
    <w:rsid w:val="002F4C29"/>
    <w:rsid w:val="002F73F1"/>
    <w:rsid w:val="002F7ABC"/>
    <w:rsid w:val="002F7DA3"/>
    <w:rsid w:val="00303961"/>
    <w:rsid w:val="0030641C"/>
    <w:rsid w:val="003067A5"/>
    <w:rsid w:val="00306923"/>
    <w:rsid w:val="003112B2"/>
    <w:rsid w:val="00311326"/>
    <w:rsid w:val="003116B1"/>
    <w:rsid w:val="00311FCE"/>
    <w:rsid w:val="0031219F"/>
    <w:rsid w:val="00313892"/>
    <w:rsid w:val="00313CA2"/>
    <w:rsid w:val="00313E37"/>
    <w:rsid w:val="00314B18"/>
    <w:rsid w:val="00320BDC"/>
    <w:rsid w:val="00321DF6"/>
    <w:rsid w:val="00324140"/>
    <w:rsid w:val="003307C5"/>
    <w:rsid w:val="003335A5"/>
    <w:rsid w:val="00336AAD"/>
    <w:rsid w:val="00337D14"/>
    <w:rsid w:val="0034027A"/>
    <w:rsid w:val="00343BCD"/>
    <w:rsid w:val="00344817"/>
    <w:rsid w:val="003465D7"/>
    <w:rsid w:val="00353E8E"/>
    <w:rsid w:val="00353FAB"/>
    <w:rsid w:val="00354E99"/>
    <w:rsid w:val="00355283"/>
    <w:rsid w:val="003557A3"/>
    <w:rsid w:val="00355A02"/>
    <w:rsid w:val="00355A9C"/>
    <w:rsid w:val="003566C5"/>
    <w:rsid w:val="00356DED"/>
    <w:rsid w:val="00357485"/>
    <w:rsid w:val="00361F03"/>
    <w:rsid w:val="00363502"/>
    <w:rsid w:val="003635DB"/>
    <w:rsid w:val="0037023F"/>
    <w:rsid w:val="00370B6D"/>
    <w:rsid w:val="00370D5F"/>
    <w:rsid w:val="0037105C"/>
    <w:rsid w:val="003711A8"/>
    <w:rsid w:val="00371229"/>
    <w:rsid w:val="00373C53"/>
    <w:rsid w:val="003757E2"/>
    <w:rsid w:val="00377274"/>
    <w:rsid w:val="00380B7E"/>
    <w:rsid w:val="00381B95"/>
    <w:rsid w:val="00381BFE"/>
    <w:rsid w:val="00383455"/>
    <w:rsid w:val="003859F1"/>
    <w:rsid w:val="00385E2B"/>
    <w:rsid w:val="003904A1"/>
    <w:rsid w:val="00392D2D"/>
    <w:rsid w:val="0039403F"/>
    <w:rsid w:val="00394E51"/>
    <w:rsid w:val="00395DD6"/>
    <w:rsid w:val="003963C6"/>
    <w:rsid w:val="003A0E56"/>
    <w:rsid w:val="003A15ED"/>
    <w:rsid w:val="003A4ABA"/>
    <w:rsid w:val="003A5114"/>
    <w:rsid w:val="003A59EB"/>
    <w:rsid w:val="003A6E01"/>
    <w:rsid w:val="003B2419"/>
    <w:rsid w:val="003B34A6"/>
    <w:rsid w:val="003B3E33"/>
    <w:rsid w:val="003B42BF"/>
    <w:rsid w:val="003B42F8"/>
    <w:rsid w:val="003B7D40"/>
    <w:rsid w:val="003B7F67"/>
    <w:rsid w:val="003C0D8E"/>
    <w:rsid w:val="003C19AE"/>
    <w:rsid w:val="003C1C92"/>
    <w:rsid w:val="003C3E96"/>
    <w:rsid w:val="003C563D"/>
    <w:rsid w:val="003C59FB"/>
    <w:rsid w:val="003C7FF4"/>
    <w:rsid w:val="003D3D8C"/>
    <w:rsid w:val="003E1767"/>
    <w:rsid w:val="003E1F57"/>
    <w:rsid w:val="003E25C6"/>
    <w:rsid w:val="003E444D"/>
    <w:rsid w:val="003E4C39"/>
    <w:rsid w:val="003E5A2A"/>
    <w:rsid w:val="003E6917"/>
    <w:rsid w:val="003E79CD"/>
    <w:rsid w:val="003F24F1"/>
    <w:rsid w:val="003F650E"/>
    <w:rsid w:val="003F6566"/>
    <w:rsid w:val="003F73B9"/>
    <w:rsid w:val="00400F9B"/>
    <w:rsid w:val="0040163C"/>
    <w:rsid w:val="00404E4B"/>
    <w:rsid w:val="00405FDF"/>
    <w:rsid w:val="004065C5"/>
    <w:rsid w:val="00406903"/>
    <w:rsid w:val="00411E53"/>
    <w:rsid w:val="0041465E"/>
    <w:rsid w:val="0041695A"/>
    <w:rsid w:val="00423CCB"/>
    <w:rsid w:val="00431895"/>
    <w:rsid w:val="00431ABF"/>
    <w:rsid w:val="00434560"/>
    <w:rsid w:val="00434A25"/>
    <w:rsid w:val="00434B16"/>
    <w:rsid w:val="004358E1"/>
    <w:rsid w:val="00435A46"/>
    <w:rsid w:val="00436E4E"/>
    <w:rsid w:val="00443246"/>
    <w:rsid w:val="0044517D"/>
    <w:rsid w:val="0044656B"/>
    <w:rsid w:val="00452900"/>
    <w:rsid w:val="004538B9"/>
    <w:rsid w:val="004539D3"/>
    <w:rsid w:val="004628BF"/>
    <w:rsid w:val="00470481"/>
    <w:rsid w:val="00475E73"/>
    <w:rsid w:val="00481A0A"/>
    <w:rsid w:val="004829FB"/>
    <w:rsid w:val="00482E34"/>
    <w:rsid w:val="00485784"/>
    <w:rsid w:val="00487E48"/>
    <w:rsid w:val="00487E72"/>
    <w:rsid w:val="00491725"/>
    <w:rsid w:val="0049243B"/>
    <w:rsid w:val="0049318F"/>
    <w:rsid w:val="00494B9B"/>
    <w:rsid w:val="004A1E69"/>
    <w:rsid w:val="004A1F93"/>
    <w:rsid w:val="004A2CD8"/>
    <w:rsid w:val="004A4CEA"/>
    <w:rsid w:val="004A5859"/>
    <w:rsid w:val="004B1D35"/>
    <w:rsid w:val="004B3EB9"/>
    <w:rsid w:val="004B6662"/>
    <w:rsid w:val="004B6A6D"/>
    <w:rsid w:val="004C0038"/>
    <w:rsid w:val="004C25CC"/>
    <w:rsid w:val="004C62B6"/>
    <w:rsid w:val="004C789F"/>
    <w:rsid w:val="004D2815"/>
    <w:rsid w:val="004D612D"/>
    <w:rsid w:val="004D61E6"/>
    <w:rsid w:val="004D6A14"/>
    <w:rsid w:val="004D6F85"/>
    <w:rsid w:val="004D7A98"/>
    <w:rsid w:val="004E0BB6"/>
    <w:rsid w:val="004E1CF8"/>
    <w:rsid w:val="004E3DDD"/>
    <w:rsid w:val="004E459A"/>
    <w:rsid w:val="004E6093"/>
    <w:rsid w:val="004E6297"/>
    <w:rsid w:val="004E69CB"/>
    <w:rsid w:val="004E78F3"/>
    <w:rsid w:val="004F18BA"/>
    <w:rsid w:val="004F3995"/>
    <w:rsid w:val="004F4646"/>
    <w:rsid w:val="004F59DD"/>
    <w:rsid w:val="004F671C"/>
    <w:rsid w:val="0050299F"/>
    <w:rsid w:val="00502A47"/>
    <w:rsid w:val="00505CC7"/>
    <w:rsid w:val="005101EF"/>
    <w:rsid w:val="0051040F"/>
    <w:rsid w:val="00510614"/>
    <w:rsid w:val="005107CB"/>
    <w:rsid w:val="005117A2"/>
    <w:rsid w:val="0051209D"/>
    <w:rsid w:val="00513A3B"/>
    <w:rsid w:val="00513D35"/>
    <w:rsid w:val="0051400B"/>
    <w:rsid w:val="005145A9"/>
    <w:rsid w:val="00514B37"/>
    <w:rsid w:val="00517389"/>
    <w:rsid w:val="00520BC8"/>
    <w:rsid w:val="00523C6D"/>
    <w:rsid w:val="00525435"/>
    <w:rsid w:val="00525864"/>
    <w:rsid w:val="00526CDB"/>
    <w:rsid w:val="00526EAB"/>
    <w:rsid w:val="005304E7"/>
    <w:rsid w:val="00530878"/>
    <w:rsid w:val="005335FF"/>
    <w:rsid w:val="00537ABA"/>
    <w:rsid w:val="00537C5B"/>
    <w:rsid w:val="00540468"/>
    <w:rsid w:val="00541271"/>
    <w:rsid w:val="00543077"/>
    <w:rsid w:val="00543286"/>
    <w:rsid w:val="00543BBE"/>
    <w:rsid w:val="0054493B"/>
    <w:rsid w:val="00544B3C"/>
    <w:rsid w:val="005612D9"/>
    <w:rsid w:val="005629C2"/>
    <w:rsid w:val="00564504"/>
    <w:rsid w:val="00564D50"/>
    <w:rsid w:val="005654E7"/>
    <w:rsid w:val="005676B4"/>
    <w:rsid w:val="00574C43"/>
    <w:rsid w:val="00576E8F"/>
    <w:rsid w:val="00580267"/>
    <w:rsid w:val="00581DCE"/>
    <w:rsid w:val="00585D53"/>
    <w:rsid w:val="00586756"/>
    <w:rsid w:val="00591247"/>
    <w:rsid w:val="005913EE"/>
    <w:rsid w:val="00592760"/>
    <w:rsid w:val="00592DB0"/>
    <w:rsid w:val="00596B57"/>
    <w:rsid w:val="005A28A7"/>
    <w:rsid w:val="005A423A"/>
    <w:rsid w:val="005B1360"/>
    <w:rsid w:val="005B4C70"/>
    <w:rsid w:val="005B4D47"/>
    <w:rsid w:val="005C1E60"/>
    <w:rsid w:val="005C2F71"/>
    <w:rsid w:val="005C3B79"/>
    <w:rsid w:val="005C4640"/>
    <w:rsid w:val="005C4A3F"/>
    <w:rsid w:val="005D2A0E"/>
    <w:rsid w:val="005E04DE"/>
    <w:rsid w:val="005F0F79"/>
    <w:rsid w:val="005F3024"/>
    <w:rsid w:val="005F4733"/>
    <w:rsid w:val="005F5252"/>
    <w:rsid w:val="005F652E"/>
    <w:rsid w:val="005F7E01"/>
    <w:rsid w:val="00601AE2"/>
    <w:rsid w:val="00605E01"/>
    <w:rsid w:val="006066CB"/>
    <w:rsid w:val="006137FB"/>
    <w:rsid w:val="0061425C"/>
    <w:rsid w:val="006145A2"/>
    <w:rsid w:val="00614A1C"/>
    <w:rsid w:val="00614C3C"/>
    <w:rsid w:val="00616F9E"/>
    <w:rsid w:val="00622407"/>
    <w:rsid w:val="006227D9"/>
    <w:rsid w:val="00622DD0"/>
    <w:rsid w:val="0062706E"/>
    <w:rsid w:val="006328ED"/>
    <w:rsid w:val="00636E4B"/>
    <w:rsid w:val="00640AB2"/>
    <w:rsid w:val="006417D0"/>
    <w:rsid w:val="00642337"/>
    <w:rsid w:val="00642A87"/>
    <w:rsid w:val="00642AB1"/>
    <w:rsid w:val="00642DB0"/>
    <w:rsid w:val="0064370B"/>
    <w:rsid w:val="00643A82"/>
    <w:rsid w:val="00643B2D"/>
    <w:rsid w:val="00644207"/>
    <w:rsid w:val="00645EDB"/>
    <w:rsid w:val="006474CA"/>
    <w:rsid w:val="006513D5"/>
    <w:rsid w:val="00651C19"/>
    <w:rsid w:val="00652DC3"/>
    <w:rsid w:val="006535E0"/>
    <w:rsid w:val="00654DF9"/>
    <w:rsid w:val="00657575"/>
    <w:rsid w:val="00661B78"/>
    <w:rsid w:val="006626B0"/>
    <w:rsid w:val="006677B8"/>
    <w:rsid w:val="00671D85"/>
    <w:rsid w:val="00673274"/>
    <w:rsid w:val="00675FCB"/>
    <w:rsid w:val="006801B4"/>
    <w:rsid w:val="00681467"/>
    <w:rsid w:val="00682766"/>
    <w:rsid w:val="0068362F"/>
    <w:rsid w:val="0068370F"/>
    <w:rsid w:val="00684F38"/>
    <w:rsid w:val="00685726"/>
    <w:rsid w:val="00686243"/>
    <w:rsid w:val="00686E37"/>
    <w:rsid w:val="00687384"/>
    <w:rsid w:val="006925D9"/>
    <w:rsid w:val="0069718F"/>
    <w:rsid w:val="006975A4"/>
    <w:rsid w:val="006A28BA"/>
    <w:rsid w:val="006A2FF9"/>
    <w:rsid w:val="006A46D5"/>
    <w:rsid w:val="006A4943"/>
    <w:rsid w:val="006A5E86"/>
    <w:rsid w:val="006A6315"/>
    <w:rsid w:val="006A65B7"/>
    <w:rsid w:val="006A66CD"/>
    <w:rsid w:val="006B122C"/>
    <w:rsid w:val="006B1875"/>
    <w:rsid w:val="006B31C6"/>
    <w:rsid w:val="006B3B79"/>
    <w:rsid w:val="006B3F41"/>
    <w:rsid w:val="006B4E13"/>
    <w:rsid w:val="006B5230"/>
    <w:rsid w:val="006C07E1"/>
    <w:rsid w:val="006C24FB"/>
    <w:rsid w:val="006C267C"/>
    <w:rsid w:val="006C2EE8"/>
    <w:rsid w:val="006C2F65"/>
    <w:rsid w:val="006C2FCC"/>
    <w:rsid w:val="006C32AA"/>
    <w:rsid w:val="006C454F"/>
    <w:rsid w:val="006C4A7A"/>
    <w:rsid w:val="006C70F5"/>
    <w:rsid w:val="006D485C"/>
    <w:rsid w:val="006D4EF8"/>
    <w:rsid w:val="006D59BB"/>
    <w:rsid w:val="006D5C72"/>
    <w:rsid w:val="006D63CE"/>
    <w:rsid w:val="006E369E"/>
    <w:rsid w:val="006E54D4"/>
    <w:rsid w:val="006E5C4B"/>
    <w:rsid w:val="006E6E7A"/>
    <w:rsid w:val="006F1832"/>
    <w:rsid w:val="006F4724"/>
    <w:rsid w:val="006F54E3"/>
    <w:rsid w:val="006F5A3D"/>
    <w:rsid w:val="006F6479"/>
    <w:rsid w:val="006F714A"/>
    <w:rsid w:val="00701931"/>
    <w:rsid w:val="0070203A"/>
    <w:rsid w:val="00702188"/>
    <w:rsid w:val="00706BCF"/>
    <w:rsid w:val="00710487"/>
    <w:rsid w:val="00716A30"/>
    <w:rsid w:val="00717095"/>
    <w:rsid w:val="0072051C"/>
    <w:rsid w:val="00723FE3"/>
    <w:rsid w:val="00725245"/>
    <w:rsid w:val="00725403"/>
    <w:rsid w:val="00725BE1"/>
    <w:rsid w:val="0072617B"/>
    <w:rsid w:val="00726864"/>
    <w:rsid w:val="007301B1"/>
    <w:rsid w:val="007308F8"/>
    <w:rsid w:val="00731046"/>
    <w:rsid w:val="007312C1"/>
    <w:rsid w:val="00732786"/>
    <w:rsid w:val="00736664"/>
    <w:rsid w:val="007412CE"/>
    <w:rsid w:val="00741AA0"/>
    <w:rsid w:val="00743B18"/>
    <w:rsid w:val="007466C9"/>
    <w:rsid w:val="00751CAD"/>
    <w:rsid w:val="00751D29"/>
    <w:rsid w:val="00752983"/>
    <w:rsid w:val="00754008"/>
    <w:rsid w:val="00760D9D"/>
    <w:rsid w:val="00761843"/>
    <w:rsid w:val="00762D2D"/>
    <w:rsid w:val="00763097"/>
    <w:rsid w:val="007677B5"/>
    <w:rsid w:val="00770C2D"/>
    <w:rsid w:val="00772AA8"/>
    <w:rsid w:val="00772D47"/>
    <w:rsid w:val="00776292"/>
    <w:rsid w:val="00776663"/>
    <w:rsid w:val="00776C17"/>
    <w:rsid w:val="00776D9B"/>
    <w:rsid w:val="007854CC"/>
    <w:rsid w:val="00787D36"/>
    <w:rsid w:val="00792DB2"/>
    <w:rsid w:val="00793F05"/>
    <w:rsid w:val="00794232"/>
    <w:rsid w:val="00796F2A"/>
    <w:rsid w:val="007A139C"/>
    <w:rsid w:val="007A35B0"/>
    <w:rsid w:val="007A4EE9"/>
    <w:rsid w:val="007A68C6"/>
    <w:rsid w:val="007A7E68"/>
    <w:rsid w:val="007B0BEC"/>
    <w:rsid w:val="007B2BE1"/>
    <w:rsid w:val="007B3D3A"/>
    <w:rsid w:val="007B4520"/>
    <w:rsid w:val="007B7AD3"/>
    <w:rsid w:val="007B7BE8"/>
    <w:rsid w:val="007B7DB5"/>
    <w:rsid w:val="007B7E8A"/>
    <w:rsid w:val="007C0560"/>
    <w:rsid w:val="007C125B"/>
    <w:rsid w:val="007C200A"/>
    <w:rsid w:val="007C2B51"/>
    <w:rsid w:val="007C497D"/>
    <w:rsid w:val="007C4D85"/>
    <w:rsid w:val="007C5D38"/>
    <w:rsid w:val="007C6E23"/>
    <w:rsid w:val="007C770C"/>
    <w:rsid w:val="007D3300"/>
    <w:rsid w:val="007D3E26"/>
    <w:rsid w:val="007D5C07"/>
    <w:rsid w:val="007D64D4"/>
    <w:rsid w:val="007D6A3F"/>
    <w:rsid w:val="007D6A54"/>
    <w:rsid w:val="007D7D83"/>
    <w:rsid w:val="007E41CA"/>
    <w:rsid w:val="007E4C19"/>
    <w:rsid w:val="007E56ED"/>
    <w:rsid w:val="007E7613"/>
    <w:rsid w:val="007E7BC7"/>
    <w:rsid w:val="007F08CC"/>
    <w:rsid w:val="007F495E"/>
    <w:rsid w:val="00801B70"/>
    <w:rsid w:val="008021D2"/>
    <w:rsid w:val="008031AA"/>
    <w:rsid w:val="0080466D"/>
    <w:rsid w:val="0080529D"/>
    <w:rsid w:val="00807985"/>
    <w:rsid w:val="00807CAC"/>
    <w:rsid w:val="00810EDC"/>
    <w:rsid w:val="00812426"/>
    <w:rsid w:val="008125AC"/>
    <w:rsid w:val="00814228"/>
    <w:rsid w:val="00817370"/>
    <w:rsid w:val="0082138E"/>
    <w:rsid w:val="00822DFC"/>
    <w:rsid w:val="00825283"/>
    <w:rsid w:val="008255D4"/>
    <w:rsid w:val="00830967"/>
    <w:rsid w:val="008346BA"/>
    <w:rsid w:val="008346EC"/>
    <w:rsid w:val="008355CB"/>
    <w:rsid w:val="00837829"/>
    <w:rsid w:val="00840DCF"/>
    <w:rsid w:val="008412F8"/>
    <w:rsid w:val="00841341"/>
    <w:rsid w:val="00842661"/>
    <w:rsid w:val="00844CF7"/>
    <w:rsid w:val="00845B39"/>
    <w:rsid w:val="00845EC0"/>
    <w:rsid w:val="00852E18"/>
    <w:rsid w:val="00856A3A"/>
    <w:rsid w:val="00856BF4"/>
    <w:rsid w:val="00856E0C"/>
    <w:rsid w:val="008608B5"/>
    <w:rsid w:val="00863F0C"/>
    <w:rsid w:val="00870E7E"/>
    <w:rsid w:val="00871640"/>
    <w:rsid w:val="008717A8"/>
    <w:rsid w:val="00872CAD"/>
    <w:rsid w:val="00873A96"/>
    <w:rsid w:val="00876638"/>
    <w:rsid w:val="00876DDB"/>
    <w:rsid w:val="00877647"/>
    <w:rsid w:val="00881372"/>
    <w:rsid w:val="00882CDD"/>
    <w:rsid w:val="00882D73"/>
    <w:rsid w:val="008840A9"/>
    <w:rsid w:val="00884C4D"/>
    <w:rsid w:val="00885669"/>
    <w:rsid w:val="008860DB"/>
    <w:rsid w:val="0089017B"/>
    <w:rsid w:val="00892A8A"/>
    <w:rsid w:val="0089490E"/>
    <w:rsid w:val="0089753E"/>
    <w:rsid w:val="008978D7"/>
    <w:rsid w:val="00897F81"/>
    <w:rsid w:val="008A041F"/>
    <w:rsid w:val="008A098A"/>
    <w:rsid w:val="008A2280"/>
    <w:rsid w:val="008A68A8"/>
    <w:rsid w:val="008B3136"/>
    <w:rsid w:val="008B3664"/>
    <w:rsid w:val="008B4D00"/>
    <w:rsid w:val="008B5E5A"/>
    <w:rsid w:val="008B7DC0"/>
    <w:rsid w:val="008B7DED"/>
    <w:rsid w:val="008C0448"/>
    <w:rsid w:val="008C16CA"/>
    <w:rsid w:val="008C26E7"/>
    <w:rsid w:val="008C38E9"/>
    <w:rsid w:val="008C3F6B"/>
    <w:rsid w:val="008C49B5"/>
    <w:rsid w:val="008D0B87"/>
    <w:rsid w:val="008D180F"/>
    <w:rsid w:val="008D3730"/>
    <w:rsid w:val="008D3B89"/>
    <w:rsid w:val="008D4F27"/>
    <w:rsid w:val="008D5853"/>
    <w:rsid w:val="008D5E3F"/>
    <w:rsid w:val="008D6479"/>
    <w:rsid w:val="008D6B7A"/>
    <w:rsid w:val="008E2560"/>
    <w:rsid w:val="008E2DE9"/>
    <w:rsid w:val="008E3A2F"/>
    <w:rsid w:val="008E3F1A"/>
    <w:rsid w:val="008E4CE1"/>
    <w:rsid w:val="008E541D"/>
    <w:rsid w:val="008F2106"/>
    <w:rsid w:val="008F27C6"/>
    <w:rsid w:val="008F2994"/>
    <w:rsid w:val="008F3361"/>
    <w:rsid w:val="008F4290"/>
    <w:rsid w:val="008F436A"/>
    <w:rsid w:val="008F4CA7"/>
    <w:rsid w:val="008F6896"/>
    <w:rsid w:val="00901AA9"/>
    <w:rsid w:val="00903EB5"/>
    <w:rsid w:val="00906615"/>
    <w:rsid w:val="00910C99"/>
    <w:rsid w:val="0091561E"/>
    <w:rsid w:val="00916A18"/>
    <w:rsid w:val="00916F9A"/>
    <w:rsid w:val="00920116"/>
    <w:rsid w:val="009213D6"/>
    <w:rsid w:val="00921521"/>
    <w:rsid w:val="009229D9"/>
    <w:rsid w:val="00923814"/>
    <w:rsid w:val="00927F02"/>
    <w:rsid w:val="00935D89"/>
    <w:rsid w:val="009365B6"/>
    <w:rsid w:val="0093665E"/>
    <w:rsid w:val="0093761C"/>
    <w:rsid w:val="0094002D"/>
    <w:rsid w:val="00941B06"/>
    <w:rsid w:val="009421E9"/>
    <w:rsid w:val="00942E82"/>
    <w:rsid w:val="0094373F"/>
    <w:rsid w:val="00943933"/>
    <w:rsid w:val="00945843"/>
    <w:rsid w:val="009469EC"/>
    <w:rsid w:val="0094771A"/>
    <w:rsid w:val="009504C0"/>
    <w:rsid w:val="00951027"/>
    <w:rsid w:val="00951DBE"/>
    <w:rsid w:val="009523D5"/>
    <w:rsid w:val="009532D0"/>
    <w:rsid w:val="009578FC"/>
    <w:rsid w:val="00961E09"/>
    <w:rsid w:val="00962BE7"/>
    <w:rsid w:val="0096617C"/>
    <w:rsid w:val="00966250"/>
    <w:rsid w:val="00967A8B"/>
    <w:rsid w:val="00972B7A"/>
    <w:rsid w:val="0098003C"/>
    <w:rsid w:val="00986ABC"/>
    <w:rsid w:val="00986EFF"/>
    <w:rsid w:val="00986F8C"/>
    <w:rsid w:val="00990775"/>
    <w:rsid w:val="00992430"/>
    <w:rsid w:val="0099451D"/>
    <w:rsid w:val="009953B1"/>
    <w:rsid w:val="0099590F"/>
    <w:rsid w:val="009963C6"/>
    <w:rsid w:val="0099714B"/>
    <w:rsid w:val="0099759A"/>
    <w:rsid w:val="00997F8D"/>
    <w:rsid w:val="009A2C41"/>
    <w:rsid w:val="009A4062"/>
    <w:rsid w:val="009A4214"/>
    <w:rsid w:val="009A4347"/>
    <w:rsid w:val="009A6BA6"/>
    <w:rsid w:val="009A7138"/>
    <w:rsid w:val="009B0CE0"/>
    <w:rsid w:val="009B16F6"/>
    <w:rsid w:val="009B3778"/>
    <w:rsid w:val="009B37EF"/>
    <w:rsid w:val="009B4F01"/>
    <w:rsid w:val="009B5AA2"/>
    <w:rsid w:val="009B6B76"/>
    <w:rsid w:val="009B6CBF"/>
    <w:rsid w:val="009C0AFB"/>
    <w:rsid w:val="009C0F51"/>
    <w:rsid w:val="009C36D6"/>
    <w:rsid w:val="009C4595"/>
    <w:rsid w:val="009C5AF1"/>
    <w:rsid w:val="009C7569"/>
    <w:rsid w:val="009C7A12"/>
    <w:rsid w:val="009D09A3"/>
    <w:rsid w:val="009D0E47"/>
    <w:rsid w:val="009D1E12"/>
    <w:rsid w:val="009D6ABB"/>
    <w:rsid w:val="009D6D57"/>
    <w:rsid w:val="009E210C"/>
    <w:rsid w:val="009E365F"/>
    <w:rsid w:val="009E52C1"/>
    <w:rsid w:val="009E72B2"/>
    <w:rsid w:val="009E7C30"/>
    <w:rsid w:val="009F00CF"/>
    <w:rsid w:val="009F05F7"/>
    <w:rsid w:val="009F1B0B"/>
    <w:rsid w:val="009F2A8C"/>
    <w:rsid w:val="009F36B1"/>
    <w:rsid w:val="009F770B"/>
    <w:rsid w:val="00A01820"/>
    <w:rsid w:val="00A05C54"/>
    <w:rsid w:val="00A05E9C"/>
    <w:rsid w:val="00A060C8"/>
    <w:rsid w:val="00A07921"/>
    <w:rsid w:val="00A1009F"/>
    <w:rsid w:val="00A12970"/>
    <w:rsid w:val="00A1620A"/>
    <w:rsid w:val="00A172F3"/>
    <w:rsid w:val="00A174E5"/>
    <w:rsid w:val="00A21547"/>
    <w:rsid w:val="00A21F01"/>
    <w:rsid w:val="00A235DB"/>
    <w:rsid w:val="00A23CC0"/>
    <w:rsid w:val="00A265E5"/>
    <w:rsid w:val="00A27F4E"/>
    <w:rsid w:val="00A3468E"/>
    <w:rsid w:val="00A3543F"/>
    <w:rsid w:val="00A360DF"/>
    <w:rsid w:val="00A3646B"/>
    <w:rsid w:val="00A36817"/>
    <w:rsid w:val="00A377CF"/>
    <w:rsid w:val="00A37ED9"/>
    <w:rsid w:val="00A406F0"/>
    <w:rsid w:val="00A42B06"/>
    <w:rsid w:val="00A42DC9"/>
    <w:rsid w:val="00A43088"/>
    <w:rsid w:val="00A44301"/>
    <w:rsid w:val="00A44ECC"/>
    <w:rsid w:val="00A45C63"/>
    <w:rsid w:val="00A464C7"/>
    <w:rsid w:val="00A47711"/>
    <w:rsid w:val="00A544A1"/>
    <w:rsid w:val="00A54B54"/>
    <w:rsid w:val="00A57A7E"/>
    <w:rsid w:val="00A60523"/>
    <w:rsid w:val="00A612EC"/>
    <w:rsid w:val="00A622D1"/>
    <w:rsid w:val="00A6263A"/>
    <w:rsid w:val="00A6789C"/>
    <w:rsid w:val="00A70757"/>
    <w:rsid w:val="00A71014"/>
    <w:rsid w:val="00A722F5"/>
    <w:rsid w:val="00A73F4B"/>
    <w:rsid w:val="00A75496"/>
    <w:rsid w:val="00A77C65"/>
    <w:rsid w:val="00A80C3E"/>
    <w:rsid w:val="00A82524"/>
    <w:rsid w:val="00A82BF0"/>
    <w:rsid w:val="00A831C1"/>
    <w:rsid w:val="00A84A25"/>
    <w:rsid w:val="00A84A7A"/>
    <w:rsid w:val="00A86954"/>
    <w:rsid w:val="00A9149D"/>
    <w:rsid w:val="00A917C6"/>
    <w:rsid w:val="00A92D05"/>
    <w:rsid w:val="00A951B7"/>
    <w:rsid w:val="00A9559D"/>
    <w:rsid w:val="00A968B1"/>
    <w:rsid w:val="00A96C7B"/>
    <w:rsid w:val="00AA081D"/>
    <w:rsid w:val="00AA2081"/>
    <w:rsid w:val="00AA42D7"/>
    <w:rsid w:val="00AA6AA0"/>
    <w:rsid w:val="00AB092A"/>
    <w:rsid w:val="00AB12A4"/>
    <w:rsid w:val="00AB28CE"/>
    <w:rsid w:val="00AB45AC"/>
    <w:rsid w:val="00AB462D"/>
    <w:rsid w:val="00AB4AE0"/>
    <w:rsid w:val="00AB50EB"/>
    <w:rsid w:val="00AB56B4"/>
    <w:rsid w:val="00AB722E"/>
    <w:rsid w:val="00AB7665"/>
    <w:rsid w:val="00AB77D5"/>
    <w:rsid w:val="00AC07B0"/>
    <w:rsid w:val="00AC0866"/>
    <w:rsid w:val="00AC09D7"/>
    <w:rsid w:val="00AC0E10"/>
    <w:rsid w:val="00AC1717"/>
    <w:rsid w:val="00AC3532"/>
    <w:rsid w:val="00AC3906"/>
    <w:rsid w:val="00AC4031"/>
    <w:rsid w:val="00AC4EA2"/>
    <w:rsid w:val="00AC55CB"/>
    <w:rsid w:val="00AC63F0"/>
    <w:rsid w:val="00AC76C7"/>
    <w:rsid w:val="00AD0C7E"/>
    <w:rsid w:val="00AD0CD2"/>
    <w:rsid w:val="00AD0E8A"/>
    <w:rsid w:val="00AD1AB7"/>
    <w:rsid w:val="00AD245F"/>
    <w:rsid w:val="00AD4FA3"/>
    <w:rsid w:val="00AE0447"/>
    <w:rsid w:val="00AE1EE6"/>
    <w:rsid w:val="00AE38E9"/>
    <w:rsid w:val="00AE3C2B"/>
    <w:rsid w:val="00AE5378"/>
    <w:rsid w:val="00AE7CB5"/>
    <w:rsid w:val="00AF01F6"/>
    <w:rsid w:val="00AF0767"/>
    <w:rsid w:val="00AF3215"/>
    <w:rsid w:val="00AF3238"/>
    <w:rsid w:val="00AF32ED"/>
    <w:rsid w:val="00AF4323"/>
    <w:rsid w:val="00AF4BE2"/>
    <w:rsid w:val="00AF4E44"/>
    <w:rsid w:val="00AF60E4"/>
    <w:rsid w:val="00B01A7B"/>
    <w:rsid w:val="00B03227"/>
    <w:rsid w:val="00B04538"/>
    <w:rsid w:val="00B049E8"/>
    <w:rsid w:val="00B05DE3"/>
    <w:rsid w:val="00B063ED"/>
    <w:rsid w:val="00B066F8"/>
    <w:rsid w:val="00B06AD3"/>
    <w:rsid w:val="00B06B88"/>
    <w:rsid w:val="00B06E73"/>
    <w:rsid w:val="00B06ED4"/>
    <w:rsid w:val="00B07906"/>
    <w:rsid w:val="00B12833"/>
    <w:rsid w:val="00B14CF0"/>
    <w:rsid w:val="00B1726A"/>
    <w:rsid w:val="00B17522"/>
    <w:rsid w:val="00B17AB0"/>
    <w:rsid w:val="00B20B09"/>
    <w:rsid w:val="00B2332D"/>
    <w:rsid w:val="00B23A08"/>
    <w:rsid w:val="00B23D33"/>
    <w:rsid w:val="00B268E9"/>
    <w:rsid w:val="00B27137"/>
    <w:rsid w:val="00B303C7"/>
    <w:rsid w:val="00B32CA8"/>
    <w:rsid w:val="00B32F8E"/>
    <w:rsid w:val="00B36E1C"/>
    <w:rsid w:val="00B375B2"/>
    <w:rsid w:val="00B40252"/>
    <w:rsid w:val="00B40B0D"/>
    <w:rsid w:val="00B416F6"/>
    <w:rsid w:val="00B44F86"/>
    <w:rsid w:val="00B453F3"/>
    <w:rsid w:val="00B473EE"/>
    <w:rsid w:val="00B524D1"/>
    <w:rsid w:val="00B5428E"/>
    <w:rsid w:val="00B54A26"/>
    <w:rsid w:val="00B57583"/>
    <w:rsid w:val="00B57710"/>
    <w:rsid w:val="00B60B42"/>
    <w:rsid w:val="00B60DD3"/>
    <w:rsid w:val="00B62F65"/>
    <w:rsid w:val="00B64F5E"/>
    <w:rsid w:val="00B667F6"/>
    <w:rsid w:val="00B7277D"/>
    <w:rsid w:val="00B7485E"/>
    <w:rsid w:val="00B748BB"/>
    <w:rsid w:val="00B74F2A"/>
    <w:rsid w:val="00B75697"/>
    <w:rsid w:val="00B75FF2"/>
    <w:rsid w:val="00B80AF4"/>
    <w:rsid w:val="00B83B34"/>
    <w:rsid w:val="00B8765B"/>
    <w:rsid w:val="00B93032"/>
    <w:rsid w:val="00B9410B"/>
    <w:rsid w:val="00B9497F"/>
    <w:rsid w:val="00B95376"/>
    <w:rsid w:val="00BA08DA"/>
    <w:rsid w:val="00BA148D"/>
    <w:rsid w:val="00BA15FC"/>
    <w:rsid w:val="00BA4337"/>
    <w:rsid w:val="00BA4E80"/>
    <w:rsid w:val="00BA6869"/>
    <w:rsid w:val="00BB2618"/>
    <w:rsid w:val="00BB7662"/>
    <w:rsid w:val="00BC1444"/>
    <w:rsid w:val="00BC6B5C"/>
    <w:rsid w:val="00BC7A31"/>
    <w:rsid w:val="00BD4559"/>
    <w:rsid w:val="00BD5F76"/>
    <w:rsid w:val="00BE01C6"/>
    <w:rsid w:val="00BE08D8"/>
    <w:rsid w:val="00BE0C20"/>
    <w:rsid w:val="00BE0C75"/>
    <w:rsid w:val="00BE7777"/>
    <w:rsid w:val="00BF08D9"/>
    <w:rsid w:val="00BF17E6"/>
    <w:rsid w:val="00BF1979"/>
    <w:rsid w:val="00BF45DB"/>
    <w:rsid w:val="00BF7A14"/>
    <w:rsid w:val="00BF7DD2"/>
    <w:rsid w:val="00C00CEC"/>
    <w:rsid w:val="00C0158B"/>
    <w:rsid w:val="00C019C4"/>
    <w:rsid w:val="00C03FA0"/>
    <w:rsid w:val="00C053F6"/>
    <w:rsid w:val="00C07DB5"/>
    <w:rsid w:val="00C07EE4"/>
    <w:rsid w:val="00C10371"/>
    <w:rsid w:val="00C10984"/>
    <w:rsid w:val="00C11AC3"/>
    <w:rsid w:val="00C13F56"/>
    <w:rsid w:val="00C224A2"/>
    <w:rsid w:val="00C2284E"/>
    <w:rsid w:val="00C2286E"/>
    <w:rsid w:val="00C23CE2"/>
    <w:rsid w:val="00C25549"/>
    <w:rsid w:val="00C25DEA"/>
    <w:rsid w:val="00C26424"/>
    <w:rsid w:val="00C27412"/>
    <w:rsid w:val="00C274D0"/>
    <w:rsid w:val="00C30ACB"/>
    <w:rsid w:val="00C32EF6"/>
    <w:rsid w:val="00C330AA"/>
    <w:rsid w:val="00C33A3B"/>
    <w:rsid w:val="00C33F56"/>
    <w:rsid w:val="00C37C6F"/>
    <w:rsid w:val="00C401F7"/>
    <w:rsid w:val="00C40BF9"/>
    <w:rsid w:val="00C410DF"/>
    <w:rsid w:val="00C43224"/>
    <w:rsid w:val="00C463A0"/>
    <w:rsid w:val="00C47A29"/>
    <w:rsid w:val="00C51130"/>
    <w:rsid w:val="00C53287"/>
    <w:rsid w:val="00C544CB"/>
    <w:rsid w:val="00C56271"/>
    <w:rsid w:val="00C5671E"/>
    <w:rsid w:val="00C57232"/>
    <w:rsid w:val="00C575F8"/>
    <w:rsid w:val="00C57FB7"/>
    <w:rsid w:val="00C602E1"/>
    <w:rsid w:val="00C61B59"/>
    <w:rsid w:val="00C63593"/>
    <w:rsid w:val="00C63F01"/>
    <w:rsid w:val="00C64B37"/>
    <w:rsid w:val="00C64C80"/>
    <w:rsid w:val="00C64D33"/>
    <w:rsid w:val="00C663A9"/>
    <w:rsid w:val="00C66CCD"/>
    <w:rsid w:val="00C67F6D"/>
    <w:rsid w:val="00C70751"/>
    <w:rsid w:val="00C7252E"/>
    <w:rsid w:val="00C75D0F"/>
    <w:rsid w:val="00C76F95"/>
    <w:rsid w:val="00C805A0"/>
    <w:rsid w:val="00C8474F"/>
    <w:rsid w:val="00C9042D"/>
    <w:rsid w:val="00C90F3D"/>
    <w:rsid w:val="00C969CF"/>
    <w:rsid w:val="00CA031E"/>
    <w:rsid w:val="00CA31D0"/>
    <w:rsid w:val="00CA390B"/>
    <w:rsid w:val="00CA51C0"/>
    <w:rsid w:val="00CA62A1"/>
    <w:rsid w:val="00CB16D3"/>
    <w:rsid w:val="00CB1CB9"/>
    <w:rsid w:val="00CB412F"/>
    <w:rsid w:val="00CB42CD"/>
    <w:rsid w:val="00CB6124"/>
    <w:rsid w:val="00CB6D50"/>
    <w:rsid w:val="00CC0EE8"/>
    <w:rsid w:val="00CC1392"/>
    <w:rsid w:val="00CC16F4"/>
    <w:rsid w:val="00CC2B78"/>
    <w:rsid w:val="00CC2D2D"/>
    <w:rsid w:val="00CC30DD"/>
    <w:rsid w:val="00CC3228"/>
    <w:rsid w:val="00CC4EFB"/>
    <w:rsid w:val="00CC64DC"/>
    <w:rsid w:val="00CC6882"/>
    <w:rsid w:val="00CC78C2"/>
    <w:rsid w:val="00CD1E74"/>
    <w:rsid w:val="00CD2EA1"/>
    <w:rsid w:val="00CD317D"/>
    <w:rsid w:val="00CD34F3"/>
    <w:rsid w:val="00CD4859"/>
    <w:rsid w:val="00CD7EAF"/>
    <w:rsid w:val="00CE2542"/>
    <w:rsid w:val="00CE557D"/>
    <w:rsid w:val="00CE6413"/>
    <w:rsid w:val="00CF0BB8"/>
    <w:rsid w:val="00CF17DB"/>
    <w:rsid w:val="00CF4B11"/>
    <w:rsid w:val="00CF4E9C"/>
    <w:rsid w:val="00CF7CDD"/>
    <w:rsid w:val="00D00DC5"/>
    <w:rsid w:val="00D01258"/>
    <w:rsid w:val="00D01F88"/>
    <w:rsid w:val="00D03CF0"/>
    <w:rsid w:val="00D044D3"/>
    <w:rsid w:val="00D04C48"/>
    <w:rsid w:val="00D04DD7"/>
    <w:rsid w:val="00D05A55"/>
    <w:rsid w:val="00D149AF"/>
    <w:rsid w:val="00D14F1B"/>
    <w:rsid w:val="00D15BD4"/>
    <w:rsid w:val="00D221BE"/>
    <w:rsid w:val="00D22F3E"/>
    <w:rsid w:val="00D24D68"/>
    <w:rsid w:val="00D27633"/>
    <w:rsid w:val="00D30494"/>
    <w:rsid w:val="00D30D61"/>
    <w:rsid w:val="00D35571"/>
    <w:rsid w:val="00D412DA"/>
    <w:rsid w:val="00D41C10"/>
    <w:rsid w:val="00D42D9E"/>
    <w:rsid w:val="00D42E79"/>
    <w:rsid w:val="00D459CB"/>
    <w:rsid w:val="00D4760C"/>
    <w:rsid w:val="00D52935"/>
    <w:rsid w:val="00D5333A"/>
    <w:rsid w:val="00D535C2"/>
    <w:rsid w:val="00D54132"/>
    <w:rsid w:val="00D55D2A"/>
    <w:rsid w:val="00D55D32"/>
    <w:rsid w:val="00D57DF3"/>
    <w:rsid w:val="00D603B8"/>
    <w:rsid w:val="00D60B9E"/>
    <w:rsid w:val="00D63C58"/>
    <w:rsid w:val="00D644CC"/>
    <w:rsid w:val="00D64BAE"/>
    <w:rsid w:val="00D6616C"/>
    <w:rsid w:val="00D66D2A"/>
    <w:rsid w:val="00D70A28"/>
    <w:rsid w:val="00D733EE"/>
    <w:rsid w:val="00D75B55"/>
    <w:rsid w:val="00D779C7"/>
    <w:rsid w:val="00D814B1"/>
    <w:rsid w:val="00D834F7"/>
    <w:rsid w:val="00D85505"/>
    <w:rsid w:val="00D8588C"/>
    <w:rsid w:val="00D8690E"/>
    <w:rsid w:val="00D917D7"/>
    <w:rsid w:val="00D9220C"/>
    <w:rsid w:val="00D97CC2"/>
    <w:rsid w:val="00DA0464"/>
    <w:rsid w:val="00DA1A27"/>
    <w:rsid w:val="00DA1D64"/>
    <w:rsid w:val="00DA2AAA"/>
    <w:rsid w:val="00DA3E05"/>
    <w:rsid w:val="00DA5080"/>
    <w:rsid w:val="00DA5ECC"/>
    <w:rsid w:val="00DB0B78"/>
    <w:rsid w:val="00DB1783"/>
    <w:rsid w:val="00DB63B2"/>
    <w:rsid w:val="00DC034B"/>
    <w:rsid w:val="00DC08D0"/>
    <w:rsid w:val="00DC1911"/>
    <w:rsid w:val="00DC1A76"/>
    <w:rsid w:val="00DC2493"/>
    <w:rsid w:val="00DC39A5"/>
    <w:rsid w:val="00DC4F5E"/>
    <w:rsid w:val="00DC5EE4"/>
    <w:rsid w:val="00DC614C"/>
    <w:rsid w:val="00DC6AA2"/>
    <w:rsid w:val="00DD0B66"/>
    <w:rsid w:val="00DD2956"/>
    <w:rsid w:val="00DD5971"/>
    <w:rsid w:val="00DD7117"/>
    <w:rsid w:val="00DE74F7"/>
    <w:rsid w:val="00DF03E6"/>
    <w:rsid w:val="00DF07C0"/>
    <w:rsid w:val="00DF0F5D"/>
    <w:rsid w:val="00DF410E"/>
    <w:rsid w:val="00DF57CC"/>
    <w:rsid w:val="00DF6011"/>
    <w:rsid w:val="00DF6AC2"/>
    <w:rsid w:val="00DF6E49"/>
    <w:rsid w:val="00E0192B"/>
    <w:rsid w:val="00E04734"/>
    <w:rsid w:val="00E0568A"/>
    <w:rsid w:val="00E05C1E"/>
    <w:rsid w:val="00E101F8"/>
    <w:rsid w:val="00E10CA9"/>
    <w:rsid w:val="00E1550A"/>
    <w:rsid w:val="00E15FBD"/>
    <w:rsid w:val="00E16016"/>
    <w:rsid w:val="00E16051"/>
    <w:rsid w:val="00E22552"/>
    <w:rsid w:val="00E238EF"/>
    <w:rsid w:val="00E2437E"/>
    <w:rsid w:val="00E26A67"/>
    <w:rsid w:val="00E26EC8"/>
    <w:rsid w:val="00E302D0"/>
    <w:rsid w:val="00E3067C"/>
    <w:rsid w:val="00E31852"/>
    <w:rsid w:val="00E32904"/>
    <w:rsid w:val="00E33393"/>
    <w:rsid w:val="00E3583D"/>
    <w:rsid w:val="00E36458"/>
    <w:rsid w:val="00E3685C"/>
    <w:rsid w:val="00E4039E"/>
    <w:rsid w:val="00E40880"/>
    <w:rsid w:val="00E429EF"/>
    <w:rsid w:val="00E45DAE"/>
    <w:rsid w:val="00E50069"/>
    <w:rsid w:val="00E509C5"/>
    <w:rsid w:val="00E50BA2"/>
    <w:rsid w:val="00E51F5E"/>
    <w:rsid w:val="00E52556"/>
    <w:rsid w:val="00E52A3E"/>
    <w:rsid w:val="00E52C43"/>
    <w:rsid w:val="00E563DA"/>
    <w:rsid w:val="00E5741D"/>
    <w:rsid w:val="00E606C7"/>
    <w:rsid w:val="00E60C7D"/>
    <w:rsid w:val="00E70484"/>
    <w:rsid w:val="00E70940"/>
    <w:rsid w:val="00E70C6C"/>
    <w:rsid w:val="00E74A5C"/>
    <w:rsid w:val="00E74C35"/>
    <w:rsid w:val="00E752C8"/>
    <w:rsid w:val="00E80365"/>
    <w:rsid w:val="00E80434"/>
    <w:rsid w:val="00E81D0C"/>
    <w:rsid w:val="00E8442B"/>
    <w:rsid w:val="00E85B5B"/>
    <w:rsid w:val="00E85E04"/>
    <w:rsid w:val="00E87376"/>
    <w:rsid w:val="00E908DB"/>
    <w:rsid w:val="00E91FCF"/>
    <w:rsid w:val="00EA1C98"/>
    <w:rsid w:val="00EA2CE7"/>
    <w:rsid w:val="00EA2FD2"/>
    <w:rsid w:val="00EA3DC8"/>
    <w:rsid w:val="00EA3FC0"/>
    <w:rsid w:val="00EA5169"/>
    <w:rsid w:val="00EA67DB"/>
    <w:rsid w:val="00EB1A45"/>
    <w:rsid w:val="00EB7A94"/>
    <w:rsid w:val="00EC023B"/>
    <w:rsid w:val="00EC077A"/>
    <w:rsid w:val="00EC2203"/>
    <w:rsid w:val="00EC2B38"/>
    <w:rsid w:val="00EC3572"/>
    <w:rsid w:val="00ED00F5"/>
    <w:rsid w:val="00ED0B70"/>
    <w:rsid w:val="00EE3E12"/>
    <w:rsid w:val="00EE459B"/>
    <w:rsid w:val="00EE79E4"/>
    <w:rsid w:val="00EF2512"/>
    <w:rsid w:val="00EF3BC9"/>
    <w:rsid w:val="00EF6B08"/>
    <w:rsid w:val="00F03558"/>
    <w:rsid w:val="00F03CCD"/>
    <w:rsid w:val="00F042A8"/>
    <w:rsid w:val="00F04C5E"/>
    <w:rsid w:val="00F0563E"/>
    <w:rsid w:val="00F10144"/>
    <w:rsid w:val="00F1014B"/>
    <w:rsid w:val="00F10E80"/>
    <w:rsid w:val="00F11024"/>
    <w:rsid w:val="00F1263A"/>
    <w:rsid w:val="00F160F1"/>
    <w:rsid w:val="00F16425"/>
    <w:rsid w:val="00F20B79"/>
    <w:rsid w:val="00F21DC4"/>
    <w:rsid w:val="00F23FC4"/>
    <w:rsid w:val="00F25F25"/>
    <w:rsid w:val="00F26A84"/>
    <w:rsid w:val="00F30271"/>
    <w:rsid w:val="00F305DD"/>
    <w:rsid w:val="00F30C9D"/>
    <w:rsid w:val="00F320E0"/>
    <w:rsid w:val="00F32FF3"/>
    <w:rsid w:val="00F349D1"/>
    <w:rsid w:val="00F4003A"/>
    <w:rsid w:val="00F40B07"/>
    <w:rsid w:val="00F41C41"/>
    <w:rsid w:val="00F43A79"/>
    <w:rsid w:val="00F45ECA"/>
    <w:rsid w:val="00F463A8"/>
    <w:rsid w:val="00F47DC4"/>
    <w:rsid w:val="00F52BD4"/>
    <w:rsid w:val="00F5378B"/>
    <w:rsid w:val="00F5504F"/>
    <w:rsid w:val="00F574B2"/>
    <w:rsid w:val="00F60E1D"/>
    <w:rsid w:val="00F62DBB"/>
    <w:rsid w:val="00F63825"/>
    <w:rsid w:val="00F65B74"/>
    <w:rsid w:val="00F71648"/>
    <w:rsid w:val="00F71BC0"/>
    <w:rsid w:val="00F72D95"/>
    <w:rsid w:val="00F751FB"/>
    <w:rsid w:val="00F757D5"/>
    <w:rsid w:val="00F777FB"/>
    <w:rsid w:val="00F911C5"/>
    <w:rsid w:val="00F92493"/>
    <w:rsid w:val="00F950CF"/>
    <w:rsid w:val="00FA17B0"/>
    <w:rsid w:val="00FA1981"/>
    <w:rsid w:val="00FA358B"/>
    <w:rsid w:val="00FA3FA5"/>
    <w:rsid w:val="00FA7285"/>
    <w:rsid w:val="00FA7548"/>
    <w:rsid w:val="00FB47A4"/>
    <w:rsid w:val="00FB7F8D"/>
    <w:rsid w:val="00FC0C98"/>
    <w:rsid w:val="00FC1BDE"/>
    <w:rsid w:val="00FC35AE"/>
    <w:rsid w:val="00FC4DDA"/>
    <w:rsid w:val="00FC538C"/>
    <w:rsid w:val="00FC54C2"/>
    <w:rsid w:val="00FD04AB"/>
    <w:rsid w:val="00FD0E5D"/>
    <w:rsid w:val="00FD0EA2"/>
    <w:rsid w:val="00FD2A0E"/>
    <w:rsid w:val="00FD7020"/>
    <w:rsid w:val="00FE04B9"/>
    <w:rsid w:val="00FE1A06"/>
    <w:rsid w:val="00FE5FC3"/>
    <w:rsid w:val="00FF0F65"/>
    <w:rsid w:val="00FF223A"/>
    <w:rsid w:val="00FF31E4"/>
    <w:rsid w:val="00FF3DBA"/>
    <w:rsid w:val="00FF46D7"/>
    <w:rsid w:val="00FF5072"/>
    <w:rsid w:val="00FF62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4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B78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3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9C36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6D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9C36D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54E3"/>
  </w:style>
  <w:style w:type="paragraph" w:customStyle="1" w:styleId="EndNoteBibliographyTitle">
    <w:name w:val="EndNote Bibliography Title"/>
    <w:basedOn w:val="Normal"/>
    <w:link w:val="EndNoteBibliographyTitle0"/>
    <w:rsid w:val="00DF0F5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F0F5D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DF0F5D"/>
    <w:rPr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DF0F5D"/>
    <w:rPr>
      <w:noProof/>
      <w:kern w:val="2"/>
      <w:szCs w:val="22"/>
      <w:lang w:val="x-none" w:eastAsia="x-none"/>
    </w:rPr>
  </w:style>
  <w:style w:type="paragraph" w:styleId="ListParagraph">
    <w:name w:val="List Paragraph"/>
    <w:aliases w:val="列出段落"/>
    <w:basedOn w:val="Normal"/>
    <w:uiPriority w:val="34"/>
    <w:qFormat/>
    <w:rsid w:val="00E45DAE"/>
    <w:pPr>
      <w:ind w:firstLineChars="200" w:firstLine="420"/>
    </w:pPr>
  </w:style>
  <w:style w:type="character" w:styleId="Hyperlink">
    <w:name w:val="Hyperlink"/>
    <w:uiPriority w:val="99"/>
    <w:unhideWhenUsed/>
    <w:rsid w:val="004D612D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4D612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07DB5"/>
  </w:style>
  <w:style w:type="character" w:customStyle="1" w:styleId="NIHArialBold">
    <w:name w:val="NIH Arial Bold"/>
    <w:qFormat/>
    <w:rsid w:val="00DD5971"/>
    <w:rPr>
      <w:rFonts w:ascii="Arial" w:hAnsi="Arial"/>
      <w:b/>
      <w:noProof w:val="0"/>
      <w:color w:val="auto"/>
      <w:sz w:val="22"/>
      <w:szCs w:val="22"/>
      <w:bdr w:val="none" w:sz="0" w:space="0" w:color="auto"/>
      <w:shd w:val="clear" w:color="auto" w:fill="auto"/>
      <w:lang w:val="en-US"/>
    </w:rPr>
  </w:style>
  <w:style w:type="character" w:customStyle="1" w:styleId="NIHArialCapBold">
    <w:name w:val="NIH Arial Cap Bold"/>
    <w:rsid w:val="00DD5971"/>
    <w:rPr>
      <w:rFonts w:ascii="Arial" w:hAnsi="Arial" w:cs="Times New Roman"/>
      <w:b/>
      <w:caps/>
      <w:color w:val="000000"/>
      <w:sz w:val="22"/>
      <w:szCs w:val="22"/>
      <w:lang w:val="en-US"/>
    </w:rPr>
  </w:style>
  <w:style w:type="character" w:customStyle="1" w:styleId="NIHArialItalic">
    <w:name w:val="NIH Arial Italic"/>
    <w:rsid w:val="00DD5971"/>
    <w:rPr>
      <w:rFonts w:ascii="Arial" w:hAnsi="Arial"/>
      <w:i/>
      <w:noProof w:val="0"/>
      <w:color w:val="auto"/>
      <w:sz w:val="22"/>
      <w:szCs w:val="22"/>
      <w:lang w:val="en-US"/>
    </w:rPr>
  </w:style>
  <w:style w:type="paragraph" w:customStyle="1" w:styleId="NIHArialNewText">
    <w:name w:val="NIH Arial New Text"/>
    <w:basedOn w:val="Normal"/>
    <w:link w:val="NIHArialNewTextChar"/>
    <w:autoRedefine/>
    <w:rsid w:val="00DD5971"/>
    <w:pPr>
      <w:widowControl/>
      <w:spacing w:after="200" w:line="276" w:lineRule="auto"/>
      <w:ind w:firstLine="360"/>
      <w:jc w:val="left"/>
    </w:pPr>
    <w:rPr>
      <w:rFonts w:ascii="Arial" w:hAnsi="Arial"/>
      <w:kern w:val="0"/>
      <w:sz w:val="22"/>
      <w:szCs w:val="20"/>
      <w:u w:val="dash"/>
      <w:lang w:val="x-none" w:eastAsia="en-US"/>
    </w:rPr>
  </w:style>
  <w:style w:type="character" w:customStyle="1" w:styleId="NIHArialNewTextChar">
    <w:name w:val="NIH Arial New Text Char"/>
    <w:link w:val="NIHArialNewText"/>
    <w:rsid w:val="00DD5971"/>
    <w:rPr>
      <w:rFonts w:ascii="Arial" w:eastAsia="DengXian" w:hAnsi="Arial"/>
      <w:kern w:val="0"/>
      <w:sz w:val="22"/>
      <w:u w:val="dash"/>
      <w:lang w:eastAsia="en-US"/>
    </w:rPr>
  </w:style>
  <w:style w:type="character" w:customStyle="1" w:styleId="NIHArialRegular">
    <w:name w:val="NIH Arial Regular"/>
    <w:rsid w:val="00DD5971"/>
    <w:rPr>
      <w:rFonts w:ascii="Arial" w:hAnsi="Arial"/>
      <w:color w:val="auto"/>
      <w:sz w:val="22"/>
    </w:rPr>
  </w:style>
  <w:style w:type="character" w:customStyle="1" w:styleId="NIHArialSubscript">
    <w:name w:val="NIH Arial Subscript"/>
    <w:rsid w:val="00DD5971"/>
    <w:rPr>
      <w:szCs w:val="22"/>
      <w:vertAlign w:val="subscript"/>
    </w:rPr>
  </w:style>
  <w:style w:type="character" w:customStyle="1" w:styleId="NIHArialSuperscript">
    <w:name w:val="NIH Arial Superscript"/>
    <w:rsid w:val="00DD5971"/>
    <w:rPr>
      <w:rFonts w:ascii="Arial" w:hAnsi="Arial" w:cs="Times New Roman"/>
      <w:color w:val="auto"/>
      <w:sz w:val="22"/>
      <w:szCs w:val="24"/>
      <w:vertAlign w:val="superscript"/>
    </w:rPr>
  </w:style>
  <w:style w:type="character" w:customStyle="1" w:styleId="NIHArialUnderline">
    <w:name w:val="NIH Arial Underline"/>
    <w:rsid w:val="00DD5971"/>
    <w:rPr>
      <w:rFonts w:ascii="Arial" w:hAnsi="Arial"/>
      <w:noProof w:val="0"/>
      <w:sz w:val="22"/>
      <w:u w:val="single"/>
      <w:lang w:val="en-US"/>
    </w:rPr>
  </w:style>
  <w:style w:type="paragraph" w:customStyle="1" w:styleId="NIHPara1line">
    <w:name w:val="NIH Para 1 line"/>
    <w:link w:val="NIHPara1lineChar"/>
    <w:rsid w:val="00DD5971"/>
    <w:pPr>
      <w:widowControl w:val="0"/>
      <w:tabs>
        <w:tab w:val="left" w:pos="360"/>
      </w:tabs>
      <w:spacing w:line="259" w:lineRule="auto"/>
    </w:pPr>
    <w:rPr>
      <w:rFonts w:ascii="Arial" w:eastAsia="SimSun" w:hAnsi="Arial"/>
      <w:sz w:val="22"/>
      <w:szCs w:val="18"/>
      <w:lang w:val="en-US" w:eastAsia="en-US"/>
    </w:rPr>
  </w:style>
  <w:style w:type="character" w:customStyle="1" w:styleId="NIHPara1lineChar">
    <w:name w:val="NIH Para 1 line Char"/>
    <w:link w:val="NIHPara1line"/>
    <w:rsid w:val="00DD5971"/>
    <w:rPr>
      <w:rFonts w:ascii="Arial" w:eastAsia="SimSun" w:hAnsi="Arial"/>
      <w:sz w:val="22"/>
      <w:szCs w:val="18"/>
      <w:lang w:eastAsia="en-US" w:bidi="ar-SA"/>
    </w:rPr>
  </w:style>
  <w:style w:type="paragraph" w:customStyle="1" w:styleId="NIHBiblio1line">
    <w:name w:val="NIH Biblio 1 line"/>
    <w:basedOn w:val="NIHPara1line"/>
    <w:link w:val="NIHBiblio1lineChar"/>
    <w:qFormat/>
    <w:rsid w:val="00DD5971"/>
    <w:pPr>
      <w:ind w:left="360" w:hanging="360"/>
    </w:pPr>
    <w:rPr>
      <w:lang w:val="x-none"/>
    </w:rPr>
  </w:style>
  <w:style w:type="character" w:customStyle="1" w:styleId="NIHBiblio1lineChar">
    <w:name w:val="NIH Biblio 1 line Char"/>
    <w:link w:val="NIHBiblio1line"/>
    <w:rsid w:val="00DD5971"/>
    <w:rPr>
      <w:rFonts w:ascii="Arial" w:eastAsia="SimSun" w:hAnsi="Arial" w:cs="Times New Roman"/>
      <w:kern w:val="0"/>
      <w:sz w:val="22"/>
      <w:szCs w:val="18"/>
      <w:lang w:eastAsia="en-US" w:bidi="ar-SA"/>
    </w:rPr>
  </w:style>
  <w:style w:type="paragraph" w:customStyle="1" w:styleId="NIHBiblio2lines">
    <w:name w:val="NIH Biblio 2 lines"/>
    <w:basedOn w:val="NIHPara1line"/>
    <w:link w:val="NIHBiblio2linesChar"/>
    <w:qFormat/>
    <w:rsid w:val="00DD5971"/>
    <w:pPr>
      <w:spacing w:line="480" w:lineRule="auto"/>
      <w:ind w:left="360" w:hanging="360"/>
    </w:pPr>
    <w:rPr>
      <w:lang w:val="x-none"/>
    </w:rPr>
  </w:style>
  <w:style w:type="character" w:customStyle="1" w:styleId="NIHBiblio2linesChar">
    <w:name w:val="NIH Biblio 2 lines Char"/>
    <w:link w:val="NIHBiblio2lines"/>
    <w:rsid w:val="00DD5971"/>
    <w:rPr>
      <w:rFonts w:ascii="Arial" w:eastAsia="SimSun" w:hAnsi="Arial" w:cs="Times New Roman"/>
      <w:kern w:val="0"/>
      <w:sz w:val="22"/>
      <w:szCs w:val="18"/>
      <w:lang w:eastAsia="en-US" w:bidi="ar-SA"/>
    </w:rPr>
  </w:style>
  <w:style w:type="paragraph" w:customStyle="1" w:styleId="NIHPara2lines">
    <w:name w:val="NIH Para 2 lines"/>
    <w:link w:val="NIHPara2linesChar"/>
    <w:rsid w:val="00DD5971"/>
    <w:pPr>
      <w:tabs>
        <w:tab w:val="left" w:pos="360"/>
        <w:tab w:val="left" w:pos="630"/>
        <w:tab w:val="left" w:pos="83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spacing w:before="220" w:line="480" w:lineRule="auto"/>
      <w:contextualSpacing/>
    </w:pPr>
    <w:rPr>
      <w:rFonts w:ascii="Arial" w:eastAsia="Arial Unicode MS" w:hAnsi="Arial"/>
      <w:sz w:val="22"/>
      <w:szCs w:val="24"/>
      <w:lang w:val="en-US" w:eastAsia="en-US"/>
    </w:rPr>
  </w:style>
  <w:style w:type="character" w:customStyle="1" w:styleId="NIHPara2linesChar">
    <w:name w:val="NIH Para 2 lines Char"/>
    <w:link w:val="NIHPara2lines"/>
    <w:rsid w:val="00DD5971"/>
    <w:rPr>
      <w:rFonts w:ascii="Arial" w:eastAsia="Arial Unicode MS" w:hAnsi="Arial"/>
      <w:sz w:val="22"/>
      <w:szCs w:val="24"/>
      <w:lang w:eastAsia="en-US" w:bidi="ar-SA"/>
    </w:rPr>
  </w:style>
  <w:style w:type="paragraph" w:customStyle="1" w:styleId="NIHCenter1line">
    <w:name w:val="NIH Center 1 line"/>
    <w:basedOn w:val="NIHPara2lines"/>
    <w:autoRedefine/>
    <w:rsid w:val="00DD5971"/>
    <w:pPr>
      <w:spacing w:line="240" w:lineRule="auto"/>
      <w:jc w:val="center"/>
    </w:pPr>
  </w:style>
  <w:style w:type="paragraph" w:customStyle="1" w:styleId="NIHCenter2lines">
    <w:name w:val="NIH Center 2 lines"/>
    <w:basedOn w:val="NIHPara2lines"/>
    <w:autoRedefine/>
    <w:rsid w:val="00DD5971"/>
    <w:pPr>
      <w:jc w:val="center"/>
    </w:pPr>
  </w:style>
  <w:style w:type="character" w:customStyle="1" w:styleId="NIHHiddenCharacter">
    <w:name w:val="NIH Hidden Character"/>
    <w:rsid w:val="00DD5971"/>
    <w:rPr>
      <w:rFonts w:ascii="Arial" w:hAnsi="Arial" w:cs="Times New Roman"/>
      <w:b/>
      <w:color w:val="FF0000"/>
      <w:sz w:val="22"/>
      <w:szCs w:val="24"/>
    </w:rPr>
  </w:style>
  <w:style w:type="paragraph" w:customStyle="1" w:styleId="NIHListNumber">
    <w:name w:val="NIH List Number"/>
    <w:basedOn w:val="ListNumber2"/>
    <w:autoRedefine/>
    <w:rsid w:val="00DD5971"/>
    <w:pPr>
      <w:widowControl/>
      <w:numPr>
        <w:numId w:val="0"/>
      </w:numPr>
      <w:spacing w:line="259" w:lineRule="auto"/>
      <w:jc w:val="left"/>
    </w:pPr>
    <w:rPr>
      <w:rFonts w:ascii="Arial" w:hAnsi="Arial"/>
      <w:kern w:val="0"/>
      <w:sz w:val="22"/>
      <w:lang w:eastAsia="en-US"/>
    </w:rPr>
  </w:style>
  <w:style w:type="paragraph" w:styleId="ListNumber2">
    <w:name w:val="List Number 2"/>
    <w:basedOn w:val="Normal"/>
    <w:uiPriority w:val="99"/>
    <w:semiHidden/>
    <w:unhideWhenUsed/>
    <w:rsid w:val="00DD5971"/>
    <w:pPr>
      <w:numPr>
        <w:numId w:val="6"/>
      </w:numPr>
      <w:contextualSpacing/>
    </w:pPr>
  </w:style>
  <w:style w:type="paragraph" w:customStyle="1" w:styleId="NIHParaBiblio1line">
    <w:name w:val="NIH Para  Biblio 1 line"/>
    <w:basedOn w:val="Normal"/>
    <w:qFormat/>
    <w:rsid w:val="00DD5971"/>
    <w:pPr>
      <w:widowControl/>
      <w:spacing w:line="259" w:lineRule="auto"/>
      <w:ind w:left="288" w:hanging="288"/>
      <w:contextualSpacing/>
      <w:jc w:val="left"/>
    </w:pPr>
    <w:rPr>
      <w:rFonts w:ascii="Arial" w:hAnsi="Arial" w:cs="Arial"/>
      <w:noProof/>
      <w:kern w:val="0"/>
      <w:sz w:val="22"/>
      <w:szCs w:val="24"/>
      <w:lang w:eastAsia="en-US"/>
    </w:rPr>
  </w:style>
  <w:style w:type="paragraph" w:customStyle="1" w:styleId="NIHParaBiblio2lines">
    <w:name w:val="NIH Para  Biblio 2 lines"/>
    <w:basedOn w:val="NIHParaBiblio1line"/>
    <w:qFormat/>
    <w:rsid w:val="00DD5971"/>
    <w:pPr>
      <w:spacing w:line="480" w:lineRule="auto"/>
      <w:ind w:left="432" w:hanging="432"/>
    </w:pPr>
    <w:rPr>
      <w:rFonts w:eastAsia="Calibri" w:cs="Times New Roman"/>
      <w:lang w:eastAsia="zh-CN"/>
    </w:rPr>
  </w:style>
  <w:style w:type="character" w:customStyle="1" w:styleId="NIHRegularBlue">
    <w:name w:val="NIH Regular Blue"/>
    <w:qFormat/>
    <w:rsid w:val="00DD5971"/>
    <w:rPr>
      <w:rFonts w:ascii="Arial" w:hAnsi="Arial"/>
      <w:color w:val="0000CC"/>
      <w:sz w:val="22"/>
      <w:szCs w:val="24"/>
    </w:rPr>
  </w:style>
  <w:style w:type="character" w:customStyle="1" w:styleId="NIHSymbol">
    <w:name w:val="NIH Symbol"/>
    <w:rsid w:val="00DD5971"/>
    <w:rPr>
      <w:rFonts w:ascii="Symbol" w:hAnsi="Symbol" w:cs="Times New Roman"/>
      <w:sz w:val="22"/>
    </w:rPr>
  </w:style>
  <w:style w:type="paragraph" w:styleId="Revision">
    <w:name w:val="Revision"/>
    <w:hidden/>
    <w:uiPriority w:val="99"/>
    <w:semiHidden/>
    <w:rsid w:val="00812426"/>
    <w:rPr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40F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1040F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860D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0DB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8860D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0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860DB"/>
    <w:rPr>
      <w:b/>
      <w:bCs/>
      <w:kern w:val="2"/>
      <w:sz w:val="21"/>
      <w:szCs w:val="22"/>
    </w:rPr>
  </w:style>
  <w:style w:type="table" w:customStyle="1" w:styleId="10">
    <w:name w:val="网格型1"/>
    <w:basedOn w:val="TableNormal"/>
    <w:next w:val="TableGrid"/>
    <w:uiPriority w:val="39"/>
    <w:rsid w:val="00A406F0"/>
    <w:rPr>
      <w:kern w:val="2"/>
      <w:sz w:val="21"/>
      <w:szCs w:val="22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TableNormal"/>
    <w:next w:val="TableGrid"/>
    <w:uiPriority w:val="39"/>
    <w:rsid w:val="00A406F0"/>
    <w:rPr>
      <w:kern w:val="2"/>
      <w:sz w:val="21"/>
      <w:szCs w:val="22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DC6AA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D4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B78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C3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9C36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6D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9C36D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54E3"/>
  </w:style>
  <w:style w:type="paragraph" w:customStyle="1" w:styleId="EndNoteBibliographyTitle">
    <w:name w:val="EndNote Bibliography Title"/>
    <w:basedOn w:val="Normal"/>
    <w:link w:val="EndNoteBibliographyTitle0"/>
    <w:rsid w:val="00DF0F5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F0F5D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DF0F5D"/>
    <w:rPr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DF0F5D"/>
    <w:rPr>
      <w:noProof/>
      <w:kern w:val="2"/>
      <w:szCs w:val="22"/>
      <w:lang w:val="x-none" w:eastAsia="x-none"/>
    </w:rPr>
  </w:style>
  <w:style w:type="paragraph" w:styleId="ListParagraph">
    <w:name w:val="List Paragraph"/>
    <w:aliases w:val="列出段落"/>
    <w:basedOn w:val="Normal"/>
    <w:uiPriority w:val="34"/>
    <w:qFormat/>
    <w:rsid w:val="00E45DAE"/>
    <w:pPr>
      <w:ind w:firstLineChars="200" w:firstLine="420"/>
    </w:pPr>
  </w:style>
  <w:style w:type="character" w:styleId="Hyperlink">
    <w:name w:val="Hyperlink"/>
    <w:uiPriority w:val="99"/>
    <w:unhideWhenUsed/>
    <w:rsid w:val="004D612D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4D612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07DB5"/>
  </w:style>
  <w:style w:type="character" w:customStyle="1" w:styleId="NIHArialBold">
    <w:name w:val="NIH Arial Bold"/>
    <w:qFormat/>
    <w:rsid w:val="00DD5971"/>
    <w:rPr>
      <w:rFonts w:ascii="Arial" w:hAnsi="Arial"/>
      <w:b/>
      <w:noProof w:val="0"/>
      <w:color w:val="auto"/>
      <w:sz w:val="22"/>
      <w:szCs w:val="22"/>
      <w:bdr w:val="none" w:sz="0" w:space="0" w:color="auto"/>
      <w:shd w:val="clear" w:color="auto" w:fill="auto"/>
      <w:lang w:val="en-US"/>
    </w:rPr>
  </w:style>
  <w:style w:type="character" w:customStyle="1" w:styleId="NIHArialCapBold">
    <w:name w:val="NIH Arial Cap Bold"/>
    <w:rsid w:val="00DD5971"/>
    <w:rPr>
      <w:rFonts w:ascii="Arial" w:hAnsi="Arial" w:cs="Times New Roman"/>
      <w:b/>
      <w:caps/>
      <w:color w:val="000000"/>
      <w:sz w:val="22"/>
      <w:szCs w:val="22"/>
      <w:lang w:val="en-US"/>
    </w:rPr>
  </w:style>
  <w:style w:type="character" w:customStyle="1" w:styleId="NIHArialItalic">
    <w:name w:val="NIH Arial Italic"/>
    <w:rsid w:val="00DD5971"/>
    <w:rPr>
      <w:rFonts w:ascii="Arial" w:hAnsi="Arial"/>
      <w:i/>
      <w:noProof w:val="0"/>
      <w:color w:val="auto"/>
      <w:sz w:val="22"/>
      <w:szCs w:val="22"/>
      <w:lang w:val="en-US"/>
    </w:rPr>
  </w:style>
  <w:style w:type="paragraph" w:customStyle="1" w:styleId="NIHArialNewText">
    <w:name w:val="NIH Arial New Text"/>
    <w:basedOn w:val="Normal"/>
    <w:link w:val="NIHArialNewTextChar"/>
    <w:autoRedefine/>
    <w:rsid w:val="00DD5971"/>
    <w:pPr>
      <w:widowControl/>
      <w:spacing w:after="200" w:line="276" w:lineRule="auto"/>
      <w:ind w:firstLine="360"/>
      <w:jc w:val="left"/>
    </w:pPr>
    <w:rPr>
      <w:rFonts w:ascii="Arial" w:hAnsi="Arial"/>
      <w:kern w:val="0"/>
      <w:sz w:val="22"/>
      <w:szCs w:val="20"/>
      <w:u w:val="dash"/>
      <w:lang w:val="x-none" w:eastAsia="en-US"/>
    </w:rPr>
  </w:style>
  <w:style w:type="character" w:customStyle="1" w:styleId="NIHArialNewTextChar">
    <w:name w:val="NIH Arial New Text Char"/>
    <w:link w:val="NIHArialNewText"/>
    <w:rsid w:val="00DD5971"/>
    <w:rPr>
      <w:rFonts w:ascii="Arial" w:eastAsia="DengXian" w:hAnsi="Arial"/>
      <w:kern w:val="0"/>
      <w:sz w:val="22"/>
      <w:u w:val="dash"/>
      <w:lang w:eastAsia="en-US"/>
    </w:rPr>
  </w:style>
  <w:style w:type="character" w:customStyle="1" w:styleId="NIHArialRegular">
    <w:name w:val="NIH Arial Regular"/>
    <w:rsid w:val="00DD5971"/>
    <w:rPr>
      <w:rFonts w:ascii="Arial" w:hAnsi="Arial"/>
      <w:color w:val="auto"/>
      <w:sz w:val="22"/>
    </w:rPr>
  </w:style>
  <w:style w:type="character" w:customStyle="1" w:styleId="NIHArialSubscript">
    <w:name w:val="NIH Arial Subscript"/>
    <w:rsid w:val="00DD5971"/>
    <w:rPr>
      <w:szCs w:val="22"/>
      <w:vertAlign w:val="subscript"/>
    </w:rPr>
  </w:style>
  <w:style w:type="character" w:customStyle="1" w:styleId="NIHArialSuperscript">
    <w:name w:val="NIH Arial Superscript"/>
    <w:rsid w:val="00DD5971"/>
    <w:rPr>
      <w:rFonts w:ascii="Arial" w:hAnsi="Arial" w:cs="Times New Roman"/>
      <w:color w:val="auto"/>
      <w:sz w:val="22"/>
      <w:szCs w:val="24"/>
      <w:vertAlign w:val="superscript"/>
    </w:rPr>
  </w:style>
  <w:style w:type="character" w:customStyle="1" w:styleId="NIHArialUnderline">
    <w:name w:val="NIH Arial Underline"/>
    <w:rsid w:val="00DD5971"/>
    <w:rPr>
      <w:rFonts w:ascii="Arial" w:hAnsi="Arial"/>
      <w:noProof w:val="0"/>
      <w:sz w:val="22"/>
      <w:u w:val="single"/>
      <w:lang w:val="en-US"/>
    </w:rPr>
  </w:style>
  <w:style w:type="paragraph" w:customStyle="1" w:styleId="NIHPara1line">
    <w:name w:val="NIH Para 1 line"/>
    <w:link w:val="NIHPara1lineChar"/>
    <w:rsid w:val="00DD5971"/>
    <w:pPr>
      <w:widowControl w:val="0"/>
      <w:tabs>
        <w:tab w:val="left" w:pos="360"/>
      </w:tabs>
      <w:spacing w:line="259" w:lineRule="auto"/>
    </w:pPr>
    <w:rPr>
      <w:rFonts w:ascii="Arial" w:eastAsia="SimSun" w:hAnsi="Arial"/>
      <w:sz w:val="22"/>
      <w:szCs w:val="18"/>
      <w:lang w:val="en-US" w:eastAsia="en-US"/>
    </w:rPr>
  </w:style>
  <w:style w:type="character" w:customStyle="1" w:styleId="NIHPara1lineChar">
    <w:name w:val="NIH Para 1 line Char"/>
    <w:link w:val="NIHPara1line"/>
    <w:rsid w:val="00DD5971"/>
    <w:rPr>
      <w:rFonts w:ascii="Arial" w:eastAsia="SimSun" w:hAnsi="Arial"/>
      <w:sz w:val="22"/>
      <w:szCs w:val="18"/>
      <w:lang w:eastAsia="en-US" w:bidi="ar-SA"/>
    </w:rPr>
  </w:style>
  <w:style w:type="paragraph" w:customStyle="1" w:styleId="NIHBiblio1line">
    <w:name w:val="NIH Biblio 1 line"/>
    <w:basedOn w:val="NIHPara1line"/>
    <w:link w:val="NIHBiblio1lineChar"/>
    <w:qFormat/>
    <w:rsid w:val="00DD5971"/>
    <w:pPr>
      <w:ind w:left="360" w:hanging="360"/>
    </w:pPr>
    <w:rPr>
      <w:lang w:val="x-none"/>
    </w:rPr>
  </w:style>
  <w:style w:type="character" w:customStyle="1" w:styleId="NIHBiblio1lineChar">
    <w:name w:val="NIH Biblio 1 line Char"/>
    <w:link w:val="NIHBiblio1line"/>
    <w:rsid w:val="00DD5971"/>
    <w:rPr>
      <w:rFonts w:ascii="Arial" w:eastAsia="SimSun" w:hAnsi="Arial" w:cs="Times New Roman"/>
      <w:kern w:val="0"/>
      <w:sz w:val="22"/>
      <w:szCs w:val="18"/>
      <w:lang w:eastAsia="en-US" w:bidi="ar-SA"/>
    </w:rPr>
  </w:style>
  <w:style w:type="paragraph" w:customStyle="1" w:styleId="NIHBiblio2lines">
    <w:name w:val="NIH Biblio 2 lines"/>
    <w:basedOn w:val="NIHPara1line"/>
    <w:link w:val="NIHBiblio2linesChar"/>
    <w:qFormat/>
    <w:rsid w:val="00DD5971"/>
    <w:pPr>
      <w:spacing w:line="480" w:lineRule="auto"/>
      <w:ind w:left="360" w:hanging="360"/>
    </w:pPr>
    <w:rPr>
      <w:lang w:val="x-none"/>
    </w:rPr>
  </w:style>
  <w:style w:type="character" w:customStyle="1" w:styleId="NIHBiblio2linesChar">
    <w:name w:val="NIH Biblio 2 lines Char"/>
    <w:link w:val="NIHBiblio2lines"/>
    <w:rsid w:val="00DD5971"/>
    <w:rPr>
      <w:rFonts w:ascii="Arial" w:eastAsia="SimSun" w:hAnsi="Arial" w:cs="Times New Roman"/>
      <w:kern w:val="0"/>
      <w:sz w:val="22"/>
      <w:szCs w:val="18"/>
      <w:lang w:eastAsia="en-US" w:bidi="ar-SA"/>
    </w:rPr>
  </w:style>
  <w:style w:type="paragraph" w:customStyle="1" w:styleId="NIHPara2lines">
    <w:name w:val="NIH Para 2 lines"/>
    <w:link w:val="NIHPara2linesChar"/>
    <w:rsid w:val="00DD5971"/>
    <w:pPr>
      <w:tabs>
        <w:tab w:val="left" w:pos="360"/>
        <w:tab w:val="left" w:pos="630"/>
        <w:tab w:val="left" w:pos="83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</w:tabs>
      <w:spacing w:before="220" w:line="480" w:lineRule="auto"/>
      <w:contextualSpacing/>
    </w:pPr>
    <w:rPr>
      <w:rFonts w:ascii="Arial" w:eastAsia="Arial Unicode MS" w:hAnsi="Arial"/>
      <w:sz w:val="22"/>
      <w:szCs w:val="24"/>
      <w:lang w:val="en-US" w:eastAsia="en-US"/>
    </w:rPr>
  </w:style>
  <w:style w:type="character" w:customStyle="1" w:styleId="NIHPara2linesChar">
    <w:name w:val="NIH Para 2 lines Char"/>
    <w:link w:val="NIHPara2lines"/>
    <w:rsid w:val="00DD5971"/>
    <w:rPr>
      <w:rFonts w:ascii="Arial" w:eastAsia="Arial Unicode MS" w:hAnsi="Arial"/>
      <w:sz w:val="22"/>
      <w:szCs w:val="24"/>
      <w:lang w:eastAsia="en-US" w:bidi="ar-SA"/>
    </w:rPr>
  </w:style>
  <w:style w:type="paragraph" w:customStyle="1" w:styleId="NIHCenter1line">
    <w:name w:val="NIH Center 1 line"/>
    <w:basedOn w:val="NIHPara2lines"/>
    <w:autoRedefine/>
    <w:rsid w:val="00DD5971"/>
    <w:pPr>
      <w:spacing w:line="240" w:lineRule="auto"/>
      <w:jc w:val="center"/>
    </w:pPr>
  </w:style>
  <w:style w:type="paragraph" w:customStyle="1" w:styleId="NIHCenter2lines">
    <w:name w:val="NIH Center 2 lines"/>
    <w:basedOn w:val="NIHPara2lines"/>
    <w:autoRedefine/>
    <w:rsid w:val="00DD5971"/>
    <w:pPr>
      <w:jc w:val="center"/>
    </w:pPr>
  </w:style>
  <w:style w:type="character" w:customStyle="1" w:styleId="NIHHiddenCharacter">
    <w:name w:val="NIH Hidden Character"/>
    <w:rsid w:val="00DD5971"/>
    <w:rPr>
      <w:rFonts w:ascii="Arial" w:hAnsi="Arial" w:cs="Times New Roman"/>
      <w:b/>
      <w:color w:val="FF0000"/>
      <w:sz w:val="22"/>
      <w:szCs w:val="24"/>
    </w:rPr>
  </w:style>
  <w:style w:type="paragraph" w:customStyle="1" w:styleId="NIHListNumber">
    <w:name w:val="NIH List Number"/>
    <w:basedOn w:val="ListNumber2"/>
    <w:autoRedefine/>
    <w:rsid w:val="00DD5971"/>
    <w:pPr>
      <w:widowControl/>
      <w:numPr>
        <w:numId w:val="0"/>
      </w:numPr>
      <w:spacing w:line="259" w:lineRule="auto"/>
      <w:jc w:val="left"/>
    </w:pPr>
    <w:rPr>
      <w:rFonts w:ascii="Arial" w:hAnsi="Arial"/>
      <w:kern w:val="0"/>
      <w:sz w:val="22"/>
      <w:lang w:eastAsia="en-US"/>
    </w:rPr>
  </w:style>
  <w:style w:type="paragraph" w:styleId="ListNumber2">
    <w:name w:val="List Number 2"/>
    <w:basedOn w:val="Normal"/>
    <w:uiPriority w:val="99"/>
    <w:semiHidden/>
    <w:unhideWhenUsed/>
    <w:rsid w:val="00DD5971"/>
    <w:pPr>
      <w:numPr>
        <w:numId w:val="6"/>
      </w:numPr>
      <w:contextualSpacing/>
    </w:pPr>
  </w:style>
  <w:style w:type="paragraph" w:customStyle="1" w:styleId="NIHParaBiblio1line">
    <w:name w:val="NIH Para  Biblio 1 line"/>
    <w:basedOn w:val="Normal"/>
    <w:qFormat/>
    <w:rsid w:val="00DD5971"/>
    <w:pPr>
      <w:widowControl/>
      <w:spacing w:line="259" w:lineRule="auto"/>
      <w:ind w:left="288" w:hanging="288"/>
      <w:contextualSpacing/>
      <w:jc w:val="left"/>
    </w:pPr>
    <w:rPr>
      <w:rFonts w:ascii="Arial" w:hAnsi="Arial" w:cs="Arial"/>
      <w:noProof/>
      <w:kern w:val="0"/>
      <w:sz w:val="22"/>
      <w:szCs w:val="24"/>
      <w:lang w:eastAsia="en-US"/>
    </w:rPr>
  </w:style>
  <w:style w:type="paragraph" w:customStyle="1" w:styleId="NIHParaBiblio2lines">
    <w:name w:val="NIH Para  Biblio 2 lines"/>
    <w:basedOn w:val="NIHParaBiblio1line"/>
    <w:qFormat/>
    <w:rsid w:val="00DD5971"/>
    <w:pPr>
      <w:spacing w:line="480" w:lineRule="auto"/>
      <w:ind w:left="432" w:hanging="432"/>
    </w:pPr>
    <w:rPr>
      <w:rFonts w:eastAsia="Calibri" w:cs="Times New Roman"/>
      <w:lang w:eastAsia="zh-CN"/>
    </w:rPr>
  </w:style>
  <w:style w:type="character" w:customStyle="1" w:styleId="NIHRegularBlue">
    <w:name w:val="NIH Regular Blue"/>
    <w:qFormat/>
    <w:rsid w:val="00DD5971"/>
    <w:rPr>
      <w:rFonts w:ascii="Arial" w:hAnsi="Arial"/>
      <w:color w:val="0000CC"/>
      <w:sz w:val="22"/>
      <w:szCs w:val="24"/>
    </w:rPr>
  </w:style>
  <w:style w:type="character" w:customStyle="1" w:styleId="NIHSymbol">
    <w:name w:val="NIH Symbol"/>
    <w:rsid w:val="00DD5971"/>
    <w:rPr>
      <w:rFonts w:ascii="Symbol" w:hAnsi="Symbol" w:cs="Times New Roman"/>
      <w:sz w:val="22"/>
    </w:rPr>
  </w:style>
  <w:style w:type="paragraph" w:styleId="Revision">
    <w:name w:val="Revision"/>
    <w:hidden/>
    <w:uiPriority w:val="99"/>
    <w:semiHidden/>
    <w:rsid w:val="00812426"/>
    <w:rPr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40F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1040F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8860D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0DB"/>
    <w:pPr>
      <w:jc w:val="left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8860D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0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860DB"/>
    <w:rPr>
      <w:b/>
      <w:bCs/>
      <w:kern w:val="2"/>
      <w:sz w:val="21"/>
      <w:szCs w:val="22"/>
    </w:rPr>
  </w:style>
  <w:style w:type="table" w:customStyle="1" w:styleId="10">
    <w:name w:val="网格型1"/>
    <w:basedOn w:val="TableNormal"/>
    <w:next w:val="TableGrid"/>
    <w:uiPriority w:val="39"/>
    <w:rsid w:val="00A406F0"/>
    <w:rPr>
      <w:kern w:val="2"/>
      <w:sz w:val="21"/>
      <w:szCs w:val="22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TableNormal"/>
    <w:next w:val="TableGrid"/>
    <w:uiPriority w:val="39"/>
    <w:rsid w:val="00A406F0"/>
    <w:rPr>
      <w:kern w:val="2"/>
      <w:sz w:val="21"/>
      <w:szCs w:val="22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DC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gb231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A1763-56DB-4C62-848A-B376CFEE2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1066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2</CharactersWithSpaces>
  <SharedDoc>false</SharedDoc>
  <HLinks>
    <vt:vector size="6" baseType="variant">
      <vt:variant>
        <vt:i4>3014661</vt:i4>
      </vt:variant>
      <vt:variant>
        <vt:i4>0</vt:i4>
      </vt:variant>
      <vt:variant>
        <vt:i4>0</vt:i4>
      </vt:variant>
      <vt:variant>
        <vt:i4>5</vt:i4>
      </vt:variant>
      <vt:variant>
        <vt:lpwstr>mailto:wangh2005@alumni.sjt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Yasmine</dc:creator>
  <cp:keywords/>
  <cp:lastModifiedBy>Power Edit 6.0</cp:lastModifiedBy>
  <cp:revision>3</cp:revision>
  <dcterms:created xsi:type="dcterms:W3CDTF">2025-03-05T08:42:00Z</dcterms:created>
  <dcterms:modified xsi:type="dcterms:W3CDTF">2025-03-06T05:57:00Z</dcterms:modified>
</cp:coreProperties>
</file>